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B183D" w14:textId="77777777" w:rsidR="004E59C6" w:rsidRPr="009F6858" w:rsidRDefault="00110D9E">
      <w:pPr>
        <w:spacing w:after="160" w:line="259" w:lineRule="auto"/>
        <w:rPr>
          <w:rFonts w:asciiTheme="majorHAnsi" w:hAnsiTheme="majorHAnsi"/>
        </w:rPr>
      </w:pPr>
      <w:r w:rsidRPr="009F6858">
        <w:rPr>
          <w:rFonts w:asciiTheme="majorHAnsi" w:hAnsiTheme="majorHAnsi"/>
        </w:rPr>
        <w:t xml:space="preserve">Table S1: </w:t>
      </w:r>
      <w:r w:rsidR="00180386" w:rsidRPr="009F6858">
        <w:rPr>
          <w:rFonts w:asciiTheme="majorHAnsi" w:hAnsiTheme="majorHAnsi"/>
        </w:rPr>
        <w:t>Two way factorial ANOVA output comparing the</w:t>
      </w:r>
      <w:r w:rsidR="009F6858" w:rsidRPr="009F6858">
        <w:rPr>
          <w:rFonts w:asciiTheme="majorHAnsi" w:hAnsiTheme="majorHAnsi"/>
        </w:rPr>
        <w:t xml:space="preserve"> monthly mean</w:t>
      </w:r>
      <w:r w:rsidR="00180386" w:rsidRPr="009F6858">
        <w:rPr>
          <w:rFonts w:asciiTheme="majorHAnsi" w:hAnsiTheme="majorHAnsi"/>
        </w:rPr>
        <w:t xml:space="preserve"> </w:t>
      </w:r>
      <w:r w:rsidR="009F6858" w:rsidRPr="009F6858">
        <w:rPr>
          <w:rFonts w:asciiTheme="majorHAnsi" w:hAnsiTheme="majorHAnsi"/>
        </w:rPr>
        <w:t>sea surface temperature (SST), minimum SST, difference between mean and minimum SST, and chlorophyll concentration</w:t>
      </w:r>
      <w:r w:rsidR="00180386" w:rsidRPr="009F6858">
        <w:rPr>
          <w:rFonts w:asciiTheme="majorHAnsi" w:hAnsiTheme="majorHAnsi"/>
        </w:rPr>
        <w:t xml:space="preserve"> between Kelp and Sargassum habitats at the Abrolhos </w:t>
      </w:r>
      <w:r w:rsidR="009F6858" w:rsidRPr="009F6858">
        <w:rPr>
          <w:rFonts w:asciiTheme="majorHAnsi" w:hAnsiTheme="majorHAnsi"/>
        </w:rPr>
        <w:t xml:space="preserve">from </w:t>
      </w:r>
      <w:r w:rsidR="00180386" w:rsidRPr="009F6858">
        <w:rPr>
          <w:rFonts w:asciiTheme="majorHAnsi" w:hAnsiTheme="majorHAnsi"/>
        </w:rPr>
        <w:t xml:space="preserve">1992 </w:t>
      </w:r>
      <w:r w:rsidR="009F6858" w:rsidRPr="009F6858">
        <w:rPr>
          <w:rFonts w:asciiTheme="majorHAnsi" w:hAnsiTheme="majorHAnsi"/>
        </w:rPr>
        <w:t>to</w:t>
      </w:r>
      <w:r w:rsidR="00180386" w:rsidRPr="009F6858">
        <w:rPr>
          <w:rFonts w:asciiTheme="majorHAnsi" w:hAnsiTheme="majorHAnsi"/>
        </w:rPr>
        <w:t xml:space="preserve"> 201</w:t>
      </w:r>
      <w:r w:rsidR="009F6858" w:rsidRPr="009F6858">
        <w:rPr>
          <w:rFonts w:asciiTheme="majorHAnsi" w:hAnsiTheme="majorHAnsi"/>
        </w:rPr>
        <w:t>9</w:t>
      </w:r>
      <w:r w:rsidR="00180386" w:rsidRPr="009F6858">
        <w:rPr>
          <w:rFonts w:asciiTheme="majorHAnsi" w:hAnsiTheme="majorHAnsi"/>
        </w:rPr>
        <w:t xml:space="preserve">. Habitat (2 levels) and month (12 levels) were fixed effects, and monthly value each year was a random effect. </w:t>
      </w:r>
    </w:p>
    <w:tbl>
      <w:tblPr>
        <w:tblW w:w="6628" w:type="dxa"/>
        <w:jc w:val="center"/>
        <w:tblLook w:val="04A0" w:firstRow="1" w:lastRow="0" w:firstColumn="1" w:lastColumn="0" w:noHBand="0" w:noVBand="1"/>
      </w:tblPr>
      <w:tblGrid>
        <w:gridCol w:w="2268"/>
        <w:gridCol w:w="1320"/>
        <w:gridCol w:w="960"/>
        <w:gridCol w:w="1120"/>
        <w:gridCol w:w="960"/>
      </w:tblGrid>
      <w:tr w:rsidR="004E59C6" w:rsidRPr="004E59C6" w14:paraId="129D5C9D" w14:textId="77777777" w:rsidTr="004E59C6">
        <w:trPr>
          <w:trHeight w:val="300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DD17F" w14:textId="77777777" w:rsidR="004E59C6" w:rsidRPr="004E59C6" w:rsidRDefault="004E59C6" w:rsidP="004E59C6">
            <w:pPr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b/>
                <w:color w:val="000000"/>
                <w:lang w:val="en-AU"/>
              </w:rPr>
              <w:t>Model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AE05B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b/>
                <w:color w:val="000000"/>
                <w:lang w:val="en-AU"/>
              </w:rPr>
              <w:t>Sum Sq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E0091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b/>
                <w:color w:val="000000"/>
                <w:lang w:val="en-AU"/>
              </w:rPr>
              <w:t>Df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877AB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b/>
                <w:color w:val="000000"/>
                <w:lang w:val="en-AU"/>
              </w:rPr>
              <w:t>F valu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3AF6B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lang w:val="en-AU"/>
              </w:rPr>
            </w:pPr>
            <w:proofErr w:type="spellStart"/>
            <w:r w:rsidRPr="004E59C6">
              <w:rPr>
                <w:rFonts w:asciiTheme="majorHAnsi" w:eastAsia="Times New Roman" w:hAnsiTheme="majorHAnsi" w:cs="Times New Roman"/>
                <w:b/>
                <w:color w:val="000000"/>
                <w:lang w:val="en-AU"/>
              </w:rPr>
              <w:t>Pr</w:t>
            </w:r>
            <w:proofErr w:type="spellEnd"/>
            <w:r w:rsidRPr="004E59C6">
              <w:rPr>
                <w:rFonts w:asciiTheme="majorHAnsi" w:eastAsia="Times New Roman" w:hAnsiTheme="majorHAnsi" w:cs="Times New Roman"/>
                <w:b/>
                <w:color w:val="000000"/>
                <w:lang w:val="en-AU"/>
              </w:rPr>
              <w:t>(&gt;F)</w:t>
            </w:r>
          </w:p>
        </w:tc>
      </w:tr>
      <w:tr w:rsidR="004E59C6" w:rsidRPr="004E59C6" w14:paraId="0C3DF348" w14:textId="77777777" w:rsidTr="004E59C6">
        <w:trPr>
          <w:trHeight w:val="300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A41D" w14:textId="77777777" w:rsidR="004E59C6" w:rsidRPr="004E59C6" w:rsidRDefault="004E59C6" w:rsidP="004E59C6">
            <w:pPr>
              <w:spacing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i/>
                <w:iCs/>
                <w:color w:val="000000"/>
                <w:lang w:val="en-AU"/>
              </w:rPr>
              <w:t>SST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C566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C43A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lang w:val="en-AU"/>
              </w:rPr>
            </w:pP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CDAC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lang w:val="en-AU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08D7" w14:textId="77777777" w:rsidR="004E59C6" w:rsidRPr="004E59C6" w:rsidRDefault="004E59C6" w:rsidP="004E59C6">
            <w:pPr>
              <w:spacing w:line="240" w:lineRule="auto"/>
              <w:rPr>
                <w:rFonts w:asciiTheme="majorHAnsi" w:eastAsia="Times New Roman" w:hAnsiTheme="majorHAnsi" w:cs="Times New Roman"/>
                <w:lang w:val="en-AU"/>
              </w:rPr>
            </w:pPr>
          </w:p>
        </w:tc>
      </w:tr>
      <w:tr w:rsidR="004E59C6" w:rsidRPr="004E59C6" w14:paraId="21784322" w14:textId="77777777" w:rsidTr="004E59C6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B619" w14:textId="77777777" w:rsidR="004E59C6" w:rsidRPr="004E59C6" w:rsidRDefault="004E59C6" w:rsidP="004E59C6">
            <w:pPr>
              <w:spacing w:line="240" w:lineRule="auto"/>
              <w:ind w:firstLine="318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Habit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A59E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4B48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DB6E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4.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CF5E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AU"/>
              </w:rPr>
              <w:t>0.026</w:t>
            </w:r>
          </w:p>
        </w:tc>
      </w:tr>
      <w:tr w:rsidR="004E59C6" w:rsidRPr="004E59C6" w14:paraId="1833054B" w14:textId="77777777" w:rsidTr="004E59C6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3E1B" w14:textId="77777777" w:rsidR="004E59C6" w:rsidRPr="004E59C6" w:rsidRDefault="004E59C6" w:rsidP="004E59C6">
            <w:pPr>
              <w:spacing w:line="240" w:lineRule="auto"/>
              <w:ind w:firstLine="318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Mon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419D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1118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F988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938B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204.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4417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AU"/>
              </w:rPr>
              <w:t>&lt; 0.001</w:t>
            </w:r>
          </w:p>
        </w:tc>
      </w:tr>
      <w:tr w:rsidR="004E59C6" w:rsidRPr="004E59C6" w14:paraId="6B785AC2" w14:textId="77777777" w:rsidTr="004E59C6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C71D" w14:textId="77777777" w:rsidR="004E59C6" w:rsidRPr="004E59C6" w:rsidRDefault="004E59C6" w:rsidP="004E59C6">
            <w:pPr>
              <w:spacing w:line="240" w:lineRule="auto"/>
              <w:ind w:firstLine="318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Habitat x Mon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9E91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3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0467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DA8D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0.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4C3C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0.779</w:t>
            </w:r>
          </w:p>
        </w:tc>
      </w:tr>
      <w:tr w:rsidR="004E59C6" w:rsidRPr="004E59C6" w14:paraId="2D033B0F" w14:textId="77777777" w:rsidTr="004E59C6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B0D4" w14:textId="77777777" w:rsidR="004E59C6" w:rsidRPr="004E59C6" w:rsidRDefault="004E59C6" w:rsidP="004E59C6">
            <w:pPr>
              <w:spacing w:line="240" w:lineRule="auto"/>
              <w:ind w:firstLine="318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Residua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5B4F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317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9236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6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E80D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0AAB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lang w:val="en-AU"/>
              </w:rPr>
            </w:pPr>
          </w:p>
        </w:tc>
      </w:tr>
      <w:tr w:rsidR="004E59C6" w:rsidRPr="004E59C6" w14:paraId="44B50967" w14:textId="77777777" w:rsidTr="004E59C6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6884" w14:textId="77777777" w:rsidR="004E59C6" w:rsidRPr="004E59C6" w:rsidRDefault="004E59C6" w:rsidP="004E59C6">
            <w:pPr>
              <w:spacing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i/>
                <w:iCs/>
                <w:color w:val="000000"/>
                <w:lang w:val="en-AU"/>
              </w:rPr>
              <w:t>Minimum S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8763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CF7B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lang w:val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9ED0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lang w:val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7898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lang w:val="en-AU"/>
              </w:rPr>
            </w:pPr>
          </w:p>
        </w:tc>
      </w:tr>
      <w:tr w:rsidR="004E59C6" w:rsidRPr="004E59C6" w14:paraId="62B22291" w14:textId="77777777" w:rsidTr="004E59C6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985F" w14:textId="77777777" w:rsidR="004E59C6" w:rsidRPr="004E59C6" w:rsidRDefault="004E59C6" w:rsidP="004E59C6">
            <w:pPr>
              <w:spacing w:line="240" w:lineRule="auto"/>
              <w:ind w:firstLine="318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Habit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5A30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D002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BE35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DD28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0.854</w:t>
            </w:r>
          </w:p>
        </w:tc>
      </w:tr>
      <w:tr w:rsidR="004E59C6" w:rsidRPr="004E59C6" w14:paraId="45FC7CFF" w14:textId="77777777" w:rsidTr="004E59C6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091D" w14:textId="77777777" w:rsidR="004E59C6" w:rsidRPr="004E59C6" w:rsidRDefault="004E59C6" w:rsidP="004E59C6">
            <w:pPr>
              <w:spacing w:line="240" w:lineRule="auto"/>
              <w:ind w:firstLine="318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Mon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81B6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99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1DB4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3C2A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107.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CC75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AU"/>
              </w:rPr>
              <w:t>&lt; 0.001</w:t>
            </w:r>
          </w:p>
        </w:tc>
      </w:tr>
      <w:tr w:rsidR="004E59C6" w:rsidRPr="004E59C6" w14:paraId="711FA240" w14:textId="77777777" w:rsidTr="004E59C6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09F9" w14:textId="77777777" w:rsidR="004E59C6" w:rsidRPr="004E59C6" w:rsidRDefault="004E59C6" w:rsidP="004E59C6">
            <w:pPr>
              <w:spacing w:line="240" w:lineRule="auto"/>
              <w:ind w:firstLine="318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Habitat x Mon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45EF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8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CFAB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CEFB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0.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3067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0.515</w:t>
            </w:r>
          </w:p>
        </w:tc>
      </w:tr>
      <w:tr w:rsidR="004E59C6" w:rsidRPr="004E59C6" w14:paraId="427A27A4" w14:textId="77777777" w:rsidTr="004E59C6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7259" w14:textId="77777777" w:rsidR="004E59C6" w:rsidRPr="004E59C6" w:rsidRDefault="004E59C6" w:rsidP="004E59C6">
            <w:pPr>
              <w:spacing w:line="240" w:lineRule="auto"/>
              <w:ind w:firstLine="318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Residua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BF56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537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1B83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6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3F31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0308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lang w:val="en-AU"/>
              </w:rPr>
            </w:pPr>
          </w:p>
        </w:tc>
      </w:tr>
      <w:tr w:rsidR="004E59C6" w:rsidRPr="004E59C6" w14:paraId="2EF6FA14" w14:textId="77777777" w:rsidTr="004E59C6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A155" w14:textId="77777777" w:rsidR="004E59C6" w:rsidRPr="004E59C6" w:rsidRDefault="004E59C6" w:rsidP="004E59C6">
            <w:pPr>
              <w:spacing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i/>
                <w:iCs/>
                <w:color w:val="000000"/>
                <w:lang w:val="en-AU"/>
              </w:rPr>
              <w:t>Delta min-mean</w:t>
            </w:r>
            <w:r w:rsidRPr="009F6858">
              <w:rPr>
                <w:rFonts w:asciiTheme="majorHAnsi" w:eastAsia="Times New Roman" w:hAnsiTheme="majorHAnsi" w:cs="Times New Roman"/>
                <w:i/>
                <w:iCs/>
                <w:color w:val="000000"/>
                <w:lang w:val="en-AU"/>
              </w:rPr>
              <w:t xml:space="preserve"> S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2328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70E0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lang w:val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15D3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lang w:val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F378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lang w:val="en-AU"/>
              </w:rPr>
            </w:pPr>
          </w:p>
        </w:tc>
      </w:tr>
      <w:tr w:rsidR="004E59C6" w:rsidRPr="004E59C6" w14:paraId="13B6005F" w14:textId="77777777" w:rsidTr="004E59C6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AB4B" w14:textId="77777777" w:rsidR="004E59C6" w:rsidRPr="004E59C6" w:rsidRDefault="004E59C6" w:rsidP="004E59C6">
            <w:pPr>
              <w:spacing w:line="240" w:lineRule="auto"/>
              <w:ind w:firstLine="318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Habit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2C29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DCD6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E392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8.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2C1B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AU"/>
              </w:rPr>
              <w:t>0.003</w:t>
            </w:r>
          </w:p>
        </w:tc>
      </w:tr>
      <w:tr w:rsidR="004E59C6" w:rsidRPr="004E59C6" w14:paraId="0266B0CA" w14:textId="77777777" w:rsidTr="004E59C6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F9F4" w14:textId="77777777" w:rsidR="004E59C6" w:rsidRPr="004E59C6" w:rsidRDefault="004E59C6" w:rsidP="004E59C6">
            <w:pPr>
              <w:spacing w:line="240" w:lineRule="auto"/>
              <w:ind w:firstLine="318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Mon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DD62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6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C6FA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3E83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1.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EB54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0.061</w:t>
            </w:r>
          </w:p>
        </w:tc>
      </w:tr>
      <w:tr w:rsidR="004E59C6" w:rsidRPr="004E59C6" w14:paraId="7A10275C" w14:textId="77777777" w:rsidTr="004E59C6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DC7F" w14:textId="77777777" w:rsidR="004E59C6" w:rsidRPr="004E59C6" w:rsidRDefault="004E59C6" w:rsidP="004E59C6">
            <w:pPr>
              <w:spacing w:line="240" w:lineRule="auto"/>
              <w:ind w:firstLine="318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Habitat x Mon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C6EF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2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A4A7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6EBE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0.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1ADA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0.657</w:t>
            </w:r>
          </w:p>
        </w:tc>
      </w:tr>
      <w:tr w:rsidR="004E59C6" w:rsidRPr="004E59C6" w14:paraId="35AF731F" w14:textId="77777777" w:rsidTr="004E59C6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F286" w14:textId="77777777" w:rsidR="004E59C6" w:rsidRPr="004E59C6" w:rsidRDefault="004E59C6" w:rsidP="004E59C6">
            <w:pPr>
              <w:spacing w:line="240" w:lineRule="auto"/>
              <w:ind w:firstLine="318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Residua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F37E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216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096F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6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A6F1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2732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lang w:val="en-AU"/>
              </w:rPr>
            </w:pPr>
          </w:p>
        </w:tc>
      </w:tr>
      <w:tr w:rsidR="004E59C6" w:rsidRPr="004E59C6" w14:paraId="74754ECF" w14:textId="77777777" w:rsidTr="004E59C6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2A74" w14:textId="77777777" w:rsidR="004E59C6" w:rsidRPr="004E59C6" w:rsidRDefault="004E59C6" w:rsidP="004E59C6">
            <w:pPr>
              <w:spacing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i/>
                <w:iCs/>
                <w:color w:val="000000"/>
                <w:lang w:val="en-AU"/>
              </w:rPr>
              <w:t>Chlorophyl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74D8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27A2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lang w:val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4F4B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lang w:val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9C3B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lang w:val="en-AU"/>
              </w:rPr>
            </w:pPr>
          </w:p>
        </w:tc>
      </w:tr>
      <w:tr w:rsidR="004E59C6" w:rsidRPr="004E59C6" w14:paraId="606EDD82" w14:textId="77777777" w:rsidTr="004E59C6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5110" w14:textId="77777777" w:rsidR="004E59C6" w:rsidRPr="004E59C6" w:rsidRDefault="004E59C6" w:rsidP="004E59C6">
            <w:pPr>
              <w:spacing w:line="240" w:lineRule="auto"/>
              <w:ind w:firstLine="318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Habit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A203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26B3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AA86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47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9624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AU"/>
              </w:rPr>
              <w:t>&lt; 0.001</w:t>
            </w:r>
          </w:p>
        </w:tc>
      </w:tr>
      <w:tr w:rsidR="004E59C6" w:rsidRPr="004E59C6" w14:paraId="2F487433" w14:textId="77777777" w:rsidTr="004E59C6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BCF0" w14:textId="77777777" w:rsidR="004E59C6" w:rsidRPr="004E59C6" w:rsidRDefault="004E59C6" w:rsidP="004E59C6">
            <w:pPr>
              <w:spacing w:line="240" w:lineRule="auto"/>
              <w:ind w:firstLine="318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Mon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0E91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5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A02C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AD79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17.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CD9B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AU"/>
              </w:rPr>
              <w:t>&lt; 0.001</w:t>
            </w:r>
          </w:p>
        </w:tc>
      </w:tr>
      <w:tr w:rsidR="004E59C6" w:rsidRPr="004E59C6" w14:paraId="3F57BD86" w14:textId="77777777" w:rsidTr="004E59C6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878C" w14:textId="77777777" w:rsidR="004E59C6" w:rsidRPr="004E59C6" w:rsidRDefault="004E59C6" w:rsidP="004E59C6">
            <w:pPr>
              <w:spacing w:line="240" w:lineRule="auto"/>
              <w:ind w:firstLine="318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Habitat x Mon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B01F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59D2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AED9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3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8157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AU"/>
              </w:rPr>
              <w:t>&lt; 0.001</w:t>
            </w:r>
          </w:p>
        </w:tc>
      </w:tr>
      <w:tr w:rsidR="004E59C6" w:rsidRPr="004E59C6" w14:paraId="3AD22D5B" w14:textId="77777777" w:rsidTr="004E59C6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E8C22" w14:textId="77777777" w:rsidR="004E59C6" w:rsidRPr="004E59C6" w:rsidRDefault="004E59C6" w:rsidP="004E59C6">
            <w:pPr>
              <w:spacing w:line="240" w:lineRule="auto"/>
              <w:ind w:firstLine="318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Residual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2AEA5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8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2D5EC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  <w:r w:rsidRPr="004E59C6">
              <w:rPr>
                <w:rFonts w:asciiTheme="majorHAnsi" w:eastAsia="Times New Roman" w:hAnsiTheme="majorHAnsi" w:cs="Times New Roman"/>
                <w:color w:val="000000"/>
                <w:lang w:val="en-AU"/>
              </w:rPr>
              <w:t>3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57A61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val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4A532" w14:textId="77777777" w:rsidR="004E59C6" w:rsidRPr="004E59C6" w:rsidRDefault="004E59C6" w:rsidP="004E59C6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lang w:val="en-AU"/>
              </w:rPr>
            </w:pPr>
          </w:p>
        </w:tc>
      </w:tr>
    </w:tbl>
    <w:p w14:paraId="2C22CCC2" w14:textId="77777777" w:rsidR="00110D9E" w:rsidRPr="009F6858" w:rsidRDefault="00110D9E">
      <w:pPr>
        <w:spacing w:after="160" w:line="259" w:lineRule="auto"/>
        <w:rPr>
          <w:rFonts w:asciiTheme="majorHAnsi" w:hAnsiTheme="majorHAnsi"/>
        </w:rPr>
      </w:pPr>
      <w:r w:rsidRPr="009F6858">
        <w:rPr>
          <w:rFonts w:asciiTheme="majorHAnsi" w:hAnsiTheme="majorHAnsi"/>
        </w:rPr>
        <w:br w:type="page"/>
      </w:r>
    </w:p>
    <w:p w14:paraId="4E15FA01" w14:textId="77B15BA9" w:rsidR="00110D9E" w:rsidRPr="009F6858" w:rsidRDefault="009F6858" w:rsidP="00110D9E">
      <w:pPr>
        <w:rPr>
          <w:rFonts w:asciiTheme="majorHAnsi" w:hAnsiTheme="majorHAnsi"/>
        </w:rPr>
      </w:pPr>
      <w:r w:rsidRPr="009F6858">
        <w:rPr>
          <w:rFonts w:asciiTheme="majorHAnsi" w:hAnsiTheme="majorHAnsi"/>
        </w:rPr>
        <w:lastRenderedPageBreak/>
        <w:t>Table S2: Species specific contribution to the Bray-Curtis dissimilarities of seaweed biomass (log transformed) between Kelp and Sargassum habitats at the Abrolhos, as well as the thermal affinity</w:t>
      </w:r>
      <w:r w:rsidR="00A84C17">
        <w:rPr>
          <w:rFonts w:asciiTheme="majorHAnsi" w:hAnsiTheme="majorHAnsi"/>
        </w:rPr>
        <w:t xml:space="preserve"> and layer in the canopy</w:t>
      </w:r>
      <w:r w:rsidRPr="009F6858">
        <w:rPr>
          <w:rFonts w:asciiTheme="majorHAnsi" w:hAnsiTheme="majorHAnsi"/>
        </w:rPr>
        <w:t xml:space="preserve"> for each species.</w:t>
      </w:r>
    </w:p>
    <w:p w14:paraId="3C24D5CD" w14:textId="77777777" w:rsidR="004E59C6" w:rsidRPr="009F6858" w:rsidRDefault="004E59C6" w:rsidP="00110D9E">
      <w:pPr>
        <w:rPr>
          <w:rFonts w:asciiTheme="majorHAnsi" w:hAnsiTheme="majorHAnsi"/>
        </w:rPr>
      </w:pPr>
    </w:p>
    <w:tbl>
      <w:tblPr>
        <w:tblW w:w="10740" w:type="dxa"/>
        <w:tblInd w:w="-551" w:type="dxa"/>
        <w:tblLayout w:type="fixed"/>
        <w:tblLook w:val="0400" w:firstRow="0" w:lastRow="0" w:firstColumn="0" w:lastColumn="0" w:noHBand="0" w:noVBand="1"/>
      </w:tblPr>
      <w:tblGrid>
        <w:gridCol w:w="2394"/>
        <w:gridCol w:w="959"/>
        <w:gridCol w:w="709"/>
        <w:gridCol w:w="708"/>
        <w:gridCol w:w="851"/>
        <w:gridCol w:w="1134"/>
        <w:gridCol w:w="1417"/>
        <w:gridCol w:w="1284"/>
        <w:gridCol w:w="1284"/>
      </w:tblGrid>
      <w:tr w:rsidR="00830FA0" w:rsidRPr="009F6858" w14:paraId="0153F5E6" w14:textId="6F90ABA8" w:rsidTr="00F86EE4">
        <w:trPr>
          <w:trHeight w:val="300"/>
        </w:trPr>
        <w:tc>
          <w:tcPr>
            <w:tcW w:w="23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C2AE05A" w14:textId="77777777" w:rsidR="00830FA0" w:rsidRPr="00830FA0" w:rsidRDefault="00830FA0" w:rsidP="009F6858">
            <w:pPr>
              <w:spacing w:line="240" w:lineRule="auto"/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9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3EDD674" w14:textId="77777777" w:rsidR="00830FA0" w:rsidRPr="00830FA0" w:rsidRDefault="00830FA0" w:rsidP="009F6858">
            <w:pPr>
              <w:spacing w:line="240" w:lineRule="auto"/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649006D" w14:textId="77777777" w:rsidR="00830FA0" w:rsidRPr="00830FA0" w:rsidRDefault="00830FA0" w:rsidP="009F6858">
            <w:pPr>
              <w:spacing w:line="240" w:lineRule="auto"/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  <w:t>Std. dev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9A218BD" w14:textId="77777777" w:rsidR="00830FA0" w:rsidRPr="00830FA0" w:rsidRDefault="00830FA0" w:rsidP="009F6858">
            <w:pPr>
              <w:spacing w:line="240" w:lineRule="auto"/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A9BB48C" w14:textId="77777777" w:rsidR="00830FA0" w:rsidRPr="00830FA0" w:rsidRDefault="00830FA0" w:rsidP="009F6858">
            <w:pPr>
              <w:spacing w:line="240" w:lineRule="auto"/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  <w:t>Kelp</w:t>
            </w:r>
          </w:p>
          <w:p w14:paraId="326A26F1" w14:textId="77777777" w:rsidR="00830FA0" w:rsidRPr="00830FA0" w:rsidRDefault="00830FA0" w:rsidP="009F6858">
            <w:pPr>
              <w:spacing w:line="240" w:lineRule="auto"/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  <w:t xml:space="preserve">Habitat 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D64BB5A" w14:textId="77777777" w:rsidR="00830FA0" w:rsidRPr="00830FA0" w:rsidRDefault="00830FA0" w:rsidP="009F6858">
            <w:pPr>
              <w:spacing w:line="240" w:lineRule="auto"/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  <w:t>Sargassum</w:t>
            </w:r>
          </w:p>
          <w:p w14:paraId="0C743055" w14:textId="77777777" w:rsidR="00830FA0" w:rsidRPr="00830FA0" w:rsidRDefault="00830FA0" w:rsidP="009F6858">
            <w:pPr>
              <w:spacing w:line="240" w:lineRule="auto"/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06EEF0A" w14:textId="77777777" w:rsidR="00830FA0" w:rsidRPr="00830FA0" w:rsidRDefault="00830FA0" w:rsidP="009F6858">
            <w:pPr>
              <w:spacing w:line="240" w:lineRule="auto"/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  <w:t>Cumulative dissimilarity %</w:t>
            </w:r>
          </w:p>
        </w:tc>
        <w:tc>
          <w:tcPr>
            <w:tcW w:w="12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AD53B63" w14:textId="77777777" w:rsidR="00830FA0" w:rsidRPr="00830FA0" w:rsidRDefault="00830FA0" w:rsidP="009F6858">
            <w:pPr>
              <w:spacing w:line="240" w:lineRule="auto"/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  <w:t>Affinity</w:t>
            </w:r>
          </w:p>
        </w:tc>
        <w:tc>
          <w:tcPr>
            <w:tcW w:w="12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C163B74" w14:textId="420B7342" w:rsidR="00830FA0" w:rsidRPr="00830FA0" w:rsidRDefault="00830FA0" w:rsidP="00830FA0">
            <w:pPr>
              <w:spacing w:line="240" w:lineRule="auto"/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  <w:t>Layer</w:t>
            </w:r>
          </w:p>
        </w:tc>
      </w:tr>
      <w:tr w:rsidR="00830FA0" w:rsidRPr="009F6858" w14:paraId="4315FA39" w14:textId="1BF38884" w:rsidTr="00F86EE4">
        <w:trPr>
          <w:trHeight w:val="300"/>
        </w:trPr>
        <w:tc>
          <w:tcPr>
            <w:tcW w:w="23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D1D20" w14:textId="77777777" w:rsidR="00830FA0" w:rsidRPr="00830FA0" w:rsidRDefault="00830FA0" w:rsidP="006C2857">
            <w:pPr>
              <w:spacing w:line="240" w:lineRule="auto"/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 xml:space="preserve">Sargassum </w:t>
            </w:r>
            <w:proofErr w:type="spellStart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linearifolium</w:t>
            </w:r>
            <w:proofErr w:type="spellEnd"/>
          </w:p>
        </w:tc>
        <w:tc>
          <w:tcPr>
            <w:tcW w:w="9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2FA51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9C26B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43B83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2.915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C1D14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47848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75133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2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2F2B6" w14:textId="77777777" w:rsidR="00830FA0" w:rsidRPr="00830FA0" w:rsidRDefault="00830FA0" w:rsidP="006C2857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Widespread</w:t>
            </w:r>
          </w:p>
        </w:tc>
        <w:tc>
          <w:tcPr>
            <w:tcW w:w="128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8C8EC58" w14:textId="6DD2FC46" w:rsidR="00830FA0" w:rsidRPr="00830FA0" w:rsidRDefault="00830FA0" w:rsidP="00830FA0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Canopy</w:t>
            </w:r>
          </w:p>
        </w:tc>
      </w:tr>
      <w:tr w:rsidR="00830FA0" w:rsidRPr="009F6858" w14:paraId="0DC3ED79" w14:textId="7F1FD53D" w:rsidTr="00F86EE4">
        <w:trPr>
          <w:trHeight w:val="30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D28D6" w14:textId="77777777" w:rsidR="00830FA0" w:rsidRPr="00830FA0" w:rsidRDefault="00830FA0" w:rsidP="006C2857">
            <w:pPr>
              <w:spacing w:line="240" w:lineRule="auto"/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</w:pPr>
            <w:proofErr w:type="spellStart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Pterocladia</w:t>
            </w:r>
            <w:proofErr w:type="spellEnd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 xml:space="preserve"> lucid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46234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80ACE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3573B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2.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63678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470BD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5BFA7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63DF6" w14:textId="77777777" w:rsidR="00830FA0" w:rsidRPr="00830FA0" w:rsidRDefault="00830FA0" w:rsidP="006C2857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Coo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48D3C" w14:textId="4C85B28A" w:rsidR="00830FA0" w:rsidRPr="00830FA0" w:rsidRDefault="00830FA0" w:rsidP="00830FA0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Understorey</w:t>
            </w:r>
            <w:proofErr w:type="spellEnd"/>
          </w:p>
        </w:tc>
      </w:tr>
      <w:tr w:rsidR="00830FA0" w:rsidRPr="009F6858" w14:paraId="15E48693" w14:textId="77EAE4E0" w:rsidTr="00F86EE4">
        <w:trPr>
          <w:trHeight w:val="30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9EC09" w14:textId="77777777" w:rsidR="00830FA0" w:rsidRPr="00830FA0" w:rsidRDefault="00830FA0" w:rsidP="006C2857">
            <w:pPr>
              <w:spacing w:line="240" w:lineRule="auto"/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 xml:space="preserve">Sargassum </w:t>
            </w:r>
            <w:proofErr w:type="spellStart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ligulatum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0EE22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C7887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89547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1.3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3B482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0D8C2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87C24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F600D" w14:textId="77777777" w:rsidR="00830FA0" w:rsidRPr="00830FA0" w:rsidRDefault="00830FA0" w:rsidP="006C2857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Warm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B5A6B" w14:textId="2DD96A7F" w:rsidR="00830FA0" w:rsidRPr="00830FA0" w:rsidRDefault="00830FA0" w:rsidP="00830FA0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Canopy</w:t>
            </w:r>
          </w:p>
        </w:tc>
      </w:tr>
      <w:tr w:rsidR="00830FA0" w:rsidRPr="009F6858" w14:paraId="7D47A269" w14:textId="10A87ACA" w:rsidTr="00F86EE4">
        <w:trPr>
          <w:trHeight w:val="30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B838D" w14:textId="77777777" w:rsidR="00830FA0" w:rsidRPr="00830FA0" w:rsidRDefault="00830FA0" w:rsidP="006C2857">
            <w:pPr>
              <w:spacing w:line="240" w:lineRule="auto"/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</w:pPr>
            <w:proofErr w:type="spellStart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Hennedya</w:t>
            </w:r>
            <w:proofErr w:type="spellEnd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crispa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2A360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243C2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E57EC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1.7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FC888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CF467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8FBF1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6354C" w14:textId="77777777" w:rsidR="00830FA0" w:rsidRPr="00830FA0" w:rsidRDefault="00830FA0" w:rsidP="006C2857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Coo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488A" w14:textId="15BD362E" w:rsidR="00830FA0" w:rsidRPr="00830FA0" w:rsidRDefault="00830FA0" w:rsidP="00830FA0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Understorey</w:t>
            </w:r>
            <w:proofErr w:type="spellEnd"/>
          </w:p>
        </w:tc>
      </w:tr>
      <w:tr w:rsidR="00830FA0" w:rsidRPr="009F6858" w14:paraId="062BF03F" w14:textId="569A8F9A" w:rsidTr="00F86EE4">
        <w:trPr>
          <w:trHeight w:val="30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E9560" w14:textId="77777777" w:rsidR="00830FA0" w:rsidRPr="00830FA0" w:rsidRDefault="00830FA0" w:rsidP="006C2857">
            <w:pPr>
              <w:spacing w:line="240" w:lineRule="auto"/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</w:pPr>
            <w:proofErr w:type="spellStart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Plocamium</w:t>
            </w:r>
            <w:proofErr w:type="spellEnd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547D5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1ACEA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3747C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1.5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88D0B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7AA3A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A34A3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20239" w14:textId="77777777" w:rsidR="00830FA0" w:rsidRPr="00830FA0" w:rsidRDefault="00830FA0" w:rsidP="006C2857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Coo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ED00" w14:textId="33BA4B47" w:rsidR="00830FA0" w:rsidRPr="00830FA0" w:rsidRDefault="00830FA0" w:rsidP="00830FA0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Understorey</w:t>
            </w:r>
            <w:proofErr w:type="spellEnd"/>
          </w:p>
        </w:tc>
      </w:tr>
      <w:tr w:rsidR="00830FA0" w:rsidRPr="009F6858" w14:paraId="3BAA197A" w14:textId="1A27DB9D" w:rsidTr="00F86EE4">
        <w:trPr>
          <w:trHeight w:val="30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C4274" w14:textId="77777777" w:rsidR="00830FA0" w:rsidRPr="00830FA0" w:rsidRDefault="00830FA0" w:rsidP="006C2857">
            <w:pPr>
              <w:spacing w:line="240" w:lineRule="auto"/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</w:pPr>
            <w:proofErr w:type="spellStart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Callophycus</w:t>
            </w:r>
            <w:proofErr w:type="spellEnd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oppositifolius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E445E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19707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BA8F5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1.2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D8870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7E476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47069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9727E" w14:textId="77777777" w:rsidR="00830FA0" w:rsidRPr="00830FA0" w:rsidRDefault="00830FA0" w:rsidP="006C2857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Coo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DBE0" w14:textId="41DDB7AB" w:rsidR="00830FA0" w:rsidRPr="00830FA0" w:rsidRDefault="00830FA0" w:rsidP="00830FA0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Understorey</w:t>
            </w:r>
            <w:proofErr w:type="spellEnd"/>
          </w:p>
        </w:tc>
      </w:tr>
      <w:tr w:rsidR="00830FA0" w:rsidRPr="009F6858" w14:paraId="6DEF90D2" w14:textId="359FCF95" w:rsidTr="00F86EE4">
        <w:trPr>
          <w:trHeight w:val="30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01EA9" w14:textId="77777777" w:rsidR="00830FA0" w:rsidRPr="00830FA0" w:rsidRDefault="00830FA0" w:rsidP="006C2857">
            <w:pPr>
              <w:spacing w:line="240" w:lineRule="auto"/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 xml:space="preserve">Sargassum </w:t>
            </w:r>
            <w:proofErr w:type="spellStart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fallax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4FBDC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EDED2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6E518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1.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FBC83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FAB8F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548BE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478EB" w14:textId="77777777" w:rsidR="00830FA0" w:rsidRPr="00830FA0" w:rsidRDefault="00830FA0" w:rsidP="006C2857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Coo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4B3D" w14:textId="2EBC1806" w:rsidR="00830FA0" w:rsidRPr="00830FA0" w:rsidRDefault="00830FA0" w:rsidP="00830FA0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Canopy</w:t>
            </w:r>
          </w:p>
        </w:tc>
      </w:tr>
      <w:tr w:rsidR="00830FA0" w:rsidRPr="009F6858" w14:paraId="350D0AAF" w14:textId="33B24145" w:rsidTr="00F86EE4">
        <w:trPr>
          <w:trHeight w:val="30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3A863" w14:textId="77777777" w:rsidR="00830FA0" w:rsidRPr="00830FA0" w:rsidRDefault="00830FA0" w:rsidP="006C2857">
            <w:pPr>
              <w:spacing w:line="240" w:lineRule="auto"/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</w:pPr>
            <w:proofErr w:type="spellStart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Hypnea</w:t>
            </w:r>
            <w:proofErr w:type="spellEnd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FA2FA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C0F76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9F603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1.5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FAA42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35F4D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BBEB9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0B06C" w14:textId="77777777" w:rsidR="00830FA0" w:rsidRPr="00830FA0" w:rsidRDefault="00830FA0" w:rsidP="006C2857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Widesprea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D34D" w14:textId="3F194805" w:rsidR="00830FA0" w:rsidRPr="00830FA0" w:rsidRDefault="00830FA0" w:rsidP="00830FA0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Epiphyte</w:t>
            </w:r>
          </w:p>
        </w:tc>
      </w:tr>
      <w:tr w:rsidR="00830FA0" w:rsidRPr="009F6858" w14:paraId="39933195" w14:textId="147D05A5" w:rsidTr="00F86EE4">
        <w:trPr>
          <w:trHeight w:val="30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FA12F" w14:textId="77777777" w:rsidR="00830FA0" w:rsidRPr="00830FA0" w:rsidRDefault="00830FA0" w:rsidP="006C2857">
            <w:pPr>
              <w:spacing w:line="240" w:lineRule="auto"/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</w:pPr>
            <w:proofErr w:type="spellStart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Ecklonia</w:t>
            </w:r>
            <w:proofErr w:type="spellEnd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 xml:space="preserve"> radiat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75818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B909F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80000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4CA7B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8994A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D8619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E3B3C" w14:textId="77777777" w:rsidR="00830FA0" w:rsidRPr="00830FA0" w:rsidRDefault="00830FA0" w:rsidP="006C2857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Coo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E4829" w14:textId="61CB1052" w:rsidR="00830FA0" w:rsidRPr="00830FA0" w:rsidRDefault="00830FA0" w:rsidP="00830FA0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Canopy</w:t>
            </w:r>
          </w:p>
        </w:tc>
      </w:tr>
      <w:tr w:rsidR="00830FA0" w:rsidRPr="009F6858" w14:paraId="2EF9088C" w14:textId="25330FBC" w:rsidTr="00F86EE4">
        <w:trPr>
          <w:trHeight w:val="30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1F13A" w14:textId="77777777" w:rsidR="00830FA0" w:rsidRPr="00830FA0" w:rsidRDefault="00830FA0" w:rsidP="006C2857">
            <w:pPr>
              <w:spacing w:line="240" w:lineRule="auto"/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</w:pPr>
            <w:proofErr w:type="spellStart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Delisea</w:t>
            </w:r>
            <w:proofErr w:type="spellEnd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 xml:space="preserve"> pulchr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01E95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1EBCE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02816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E9D33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172C2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C7663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67BD1" w14:textId="77777777" w:rsidR="00830FA0" w:rsidRPr="00830FA0" w:rsidRDefault="00830FA0" w:rsidP="006C2857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Coo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53AC" w14:textId="749809CB" w:rsidR="00830FA0" w:rsidRPr="00830FA0" w:rsidRDefault="00830FA0" w:rsidP="00830FA0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Understorey</w:t>
            </w:r>
            <w:proofErr w:type="spellEnd"/>
          </w:p>
        </w:tc>
      </w:tr>
      <w:tr w:rsidR="00830FA0" w:rsidRPr="009F6858" w14:paraId="43445873" w14:textId="2269C60D" w:rsidTr="00F86EE4">
        <w:trPr>
          <w:trHeight w:val="30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9B402" w14:textId="77777777" w:rsidR="00830FA0" w:rsidRPr="00830FA0" w:rsidRDefault="00830FA0" w:rsidP="006C2857">
            <w:pPr>
              <w:spacing w:line="240" w:lineRule="auto"/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</w:pPr>
            <w:proofErr w:type="spellStart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Lobophora</w:t>
            </w:r>
            <w:proofErr w:type="spellEnd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variegata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B7FB4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EE119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E6B94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1.9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1CB07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6C993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FD3CF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D8A02" w14:textId="77777777" w:rsidR="00830FA0" w:rsidRPr="00830FA0" w:rsidRDefault="00830FA0" w:rsidP="006C2857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Warm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FAF06" w14:textId="2AA5E4A1" w:rsidR="00830FA0" w:rsidRPr="00830FA0" w:rsidRDefault="00830FA0" w:rsidP="00830FA0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Understorey</w:t>
            </w:r>
            <w:proofErr w:type="spellEnd"/>
          </w:p>
        </w:tc>
      </w:tr>
      <w:tr w:rsidR="00830FA0" w:rsidRPr="009F6858" w14:paraId="33356644" w14:textId="764A4BE6" w:rsidTr="00F86EE4">
        <w:trPr>
          <w:trHeight w:val="30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21902" w14:textId="77777777" w:rsidR="00830FA0" w:rsidRPr="00830FA0" w:rsidRDefault="00830FA0" w:rsidP="006C2857">
            <w:pPr>
              <w:spacing w:line="240" w:lineRule="auto"/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</w:pPr>
            <w:proofErr w:type="spellStart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Zonaria</w:t>
            </w:r>
            <w:proofErr w:type="spellEnd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 xml:space="preserve"> spirali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62469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FC34F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48E81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BDEC6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E5222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1B407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42393" w14:textId="77777777" w:rsidR="00830FA0" w:rsidRPr="00830FA0" w:rsidRDefault="00830FA0" w:rsidP="006C2857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Coo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EA4C7" w14:textId="2AA8AD9F" w:rsidR="00830FA0" w:rsidRPr="00830FA0" w:rsidRDefault="00830FA0" w:rsidP="00830FA0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Understorey</w:t>
            </w:r>
            <w:proofErr w:type="spellEnd"/>
          </w:p>
        </w:tc>
      </w:tr>
      <w:tr w:rsidR="00830FA0" w:rsidRPr="009F6858" w14:paraId="1E499C08" w14:textId="33142143" w:rsidTr="00F86EE4">
        <w:trPr>
          <w:trHeight w:val="30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10A75" w14:textId="77777777" w:rsidR="00830FA0" w:rsidRPr="00830FA0" w:rsidRDefault="00830FA0" w:rsidP="006C2857">
            <w:pPr>
              <w:spacing w:line="240" w:lineRule="auto"/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</w:pPr>
            <w:proofErr w:type="spellStart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Euptilota</w:t>
            </w:r>
            <w:proofErr w:type="spellEnd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 xml:space="preserve"> articulat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AF67C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EAD92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56832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B1BCF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6AAC8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27CE5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E268B" w14:textId="77777777" w:rsidR="00830FA0" w:rsidRPr="00830FA0" w:rsidRDefault="00830FA0" w:rsidP="006C2857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Coo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DF4F" w14:textId="01F25D5B" w:rsidR="00830FA0" w:rsidRPr="00830FA0" w:rsidRDefault="00830FA0" w:rsidP="00830FA0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Understorey</w:t>
            </w:r>
            <w:proofErr w:type="spellEnd"/>
          </w:p>
        </w:tc>
      </w:tr>
      <w:tr w:rsidR="00830FA0" w:rsidRPr="009F6858" w14:paraId="48EDC35D" w14:textId="6E1F969D" w:rsidTr="00F86EE4">
        <w:trPr>
          <w:trHeight w:val="30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3AA5D" w14:textId="77777777" w:rsidR="00830FA0" w:rsidRPr="00830FA0" w:rsidRDefault="00830FA0" w:rsidP="006C2857">
            <w:pPr>
              <w:spacing w:line="240" w:lineRule="auto"/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</w:pPr>
            <w:proofErr w:type="spellStart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Haloplegma</w:t>
            </w:r>
            <w:proofErr w:type="spellEnd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B61E5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732D5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5E867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1.3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174C8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A13CA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6253D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F94D6" w14:textId="77777777" w:rsidR="00830FA0" w:rsidRPr="00830FA0" w:rsidRDefault="00830FA0" w:rsidP="006C2857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Widesprea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F8B9" w14:textId="73C15353" w:rsidR="00830FA0" w:rsidRPr="00830FA0" w:rsidRDefault="00830FA0" w:rsidP="00830FA0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Understorey</w:t>
            </w:r>
            <w:proofErr w:type="spellEnd"/>
          </w:p>
        </w:tc>
      </w:tr>
      <w:tr w:rsidR="00830FA0" w:rsidRPr="009F6858" w14:paraId="659C4BBC" w14:textId="140FBC6F" w:rsidTr="00F86EE4">
        <w:trPr>
          <w:trHeight w:val="30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C96BB" w14:textId="77777777" w:rsidR="00830FA0" w:rsidRPr="00830FA0" w:rsidRDefault="00830FA0" w:rsidP="006C2857">
            <w:pPr>
              <w:spacing w:line="240" w:lineRule="auto"/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 xml:space="preserve">Sargassum </w:t>
            </w:r>
            <w:proofErr w:type="spellStart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ilicifolium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F7CDE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630EE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003F5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4C49D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7A97C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DA37C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590AE" w14:textId="77777777" w:rsidR="00830FA0" w:rsidRPr="00830FA0" w:rsidRDefault="00830FA0" w:rsidP="006C2857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Warm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9F07" w14:textId="4AAB4760" w:rsidR="00830FA0" w:rsidRPr="00830FA0" w:rsidRDefault="00830FA0" w:rsidP="00830FA0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Canopy</w:t>
            </w:r>
          </w:p>
        </w:tc>
      </w:tr>
      <w:tr w:rsidR="00830FA0" w:rsidRPr="009F6858" w14:paraId="523F6947" w14:textId="712DABED" w:rsidTr="00F86EE4">
        <w:trPr>
          <w:trHeight w:val="30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2540C" w14:textId="77777777" w:rsidR="00830FA0" w:rsidRPr="00830FA0" w:rsidRDefault="00830FA0" w:rsidP="006C2857">
            <w:pPr>
              <w:spacing w:line="240" w:lineRule="auto"/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</w:pPr>
            <w:proofErr w:type="spellStart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Betaphycus</w:t>
            </w:r>
            <w:proofErr w:type="spellEnd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speciosum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F27A7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0FC98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745A2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73FB3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3ACCA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89766" w14:textId="77777777" w:rsidR="00830FA0" w:rsidRPr="00830FA0" w:rsidRDefault="00830FA0" w:rsidP="006C2857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511FA" w14:textId="77777777" w:rsidR="00830FA0" w:rsidRPr="00830FA0" w:rsidRDefault="00830FA0" w:rsidP="006C2857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Warm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9A1E1" w14:textId="1A0323BD" w:rsidR="00830FA0" w:rsidRPr="00830FA0" w:rsidRDefault="00830FA0" w:rsidP="00830FA0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Understorey</w:t>
            </w:r>
            <w:proofErr w:type="spellEnd"/>
          </w:p>
        </w:tc>
      </w:tr>
      <w:tr w:rsidR="00830FA0" w:rsidRPr="009F6858" w14:paraId="3634C6E2" w14:textId="5833F51A" w:rsidTr="00F86EE4">
        <w:trPr>
          <w:trHeight w:val="30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6B13E" w14:textId="77777777" w:rsidR="00830FA0" w:rsidRPr="00830FA0" w:rsidRDefault="00830FA0" w:rsidP="00830FA0">
            <w:pPr>
              <w:spacing w:line="240" w:lineRule="auto"/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</w:pPr>
            <w:proofErr w:type="spellStart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Heterodoxia</w:t>
            </w:r>
            <w:proofErr w:type="spellEnd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denticulata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A794E" w14:textId="77777777" w:rsidR="00830FA0" w:rsidRPr="00830FA0" w:rsidRDefault="00830FA0" w:rsidP="00830FA0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C80C1" w14:textId="77777777" w:rsidR="00830FA0" w:rsidRPr="00830FA0" w:rsidRDefault="00830FA0" w:rsidP="00830FA0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4104E" w14:textId="77777777" w:rsidR="00830FA0" w:rsidRPr="00830FA0" w:rsidRDefault="00830FA0" w:rsidP="00830FA0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24FEA" w14:textId="77777777" w:rsidR="00830FA0" w:rsidRPr="00830FA0" w:rsidRDefault="00830FA0" w:rsidP="00830FA0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073BC" w14:textId="77777777" w:rsidR="00830FA0" w:rsidRPr="00830FA0" w:rsidRDefault="00830FA0" w:rsidP="00830FA0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4E82F" w14:textId="77777777" w:rsidR="00830FA0" w:rsidRPr="00830FA0" w:rsidRDefault="00830FA0" w:rsidP="00830FA0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C3AB2" w14:textId="77777777" w:rsidR="00830FA0" w:rsidRPr="00830FA0" w:rsidRDefault="00830FA0" w:rsidP="00830FA0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Coo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EC169" w14:textId="0DD0E2AA" w:rsidR="00830FA0" w:rsidRPr="00830FA0" w:rsidRDefault="00830FA0" w:rsidP="00830FA0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Understorey</w:t>
            </w:r>
            <w:proofErr w:type="spellEnd"/>
          </w:p>
        </w:tc>
      </w:tr>
      <w:tr w:rsidR="00830FA0" w:rsidRPr="009F6858" w14:paraId="0C0F87B2" w14:textId="545EAEA3" w:rsidTr="00F86EE4">
        <w:trPr>
          <w:trHeight w:val="30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EAEA2" w14:textId="77777777" w:rsidR="00830FA0" w:rsidRPr="00830FA0" w:rsidRDefault="00830FA0" w:rsidP="00830FA0">
            <w:pPr>
              <w:spacing w:line="240" w:lineRule="auto"/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</w:pPr>
            <w:proofErr w:type="spellStart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Glossophora</w:t>
            </w:r>
            <w:proofErr w:type="spellEnd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 xml:space="preserve"> nigrican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E5139" w14:textId="77777777" w:rsidR="00830FA0" w:rsidRPr="00830FA0" w:rsidRDefault="00830FA0" w:rsidP="00830FA0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EBF6B" w14:textId="77777777" w:rsidR="00830FA0" w:rsidRPr="00830FA0" w:rsidRDefault="00830FA0" w:rsidP="00830FA0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218D5" w14:textId="77777777" w:rsidR="00830FA0" w:rsidRPr="00830FA0" w:rsidRDefault="00830FA0" w:rsidP="00830FA0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F5642" w14:textId="77777777" w:rsidR="00830FA0" w:rsidRPr="00830FA0" w:rsidRDefault="00830FA0" w:rsidP="00830FA0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CE244" w14:textId="77777777" w:rsidR="00830FA0" w:rsidRPr="00830FA0" w:rsidRDefault="00830FA0" w:rsidP="00830FA0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12A32" w14:textId="77777777" w:rsidR="00830FA0" w:rsidRPr="00830FA0" w:rsidRDefault="00830FA0" w:rsidP="00830FA0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CC072" w14:textId="77777777" w:rsidR="00830FA0" w:rsidRPr="00830FA0" w:rsidRDefault="00830FA0" w:rsidP="00830FA0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Coo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86B8" w14:textId="23C35579" w:rsidR="00830FA0" w:rsidRPr="00830FA0" w:rsidRDefault="00830FA0" w:rsidP="00830FA0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Understorey</w:t>
            </w:r>
            <w:proofErr w:type="spellEnd"/>
          </w:p>
        </w:tc>
      </w:tr>
      <w:tr w:rsidR="00830FA0" w:rsidRPr="009F6858" w14:paraId="5E0AC465" w14:textId="78632312" w:rsidTr="00F86EE4">
        <w:trPr>
          <w:trHeight w:val="300"/>
        </w:trPr>
        <w:tc>
          <w:tcPr>
            <w:tcW w:w="23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4AD56692" w14:textId="77777777" w:rsidR="00830FA0" w:rsidRPr="00830FA0" w:rsidRDefault="00830FA0" w:rsidP="00830FA0">
            <w:pPr>
              <w:spacing w:line="240" w:lineRule="auto"/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</w:pPr>
            <w:proofErr w:type="spellStart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Dictyota</w:t>
            </w:r>
            <w:proofErr w:type="spellEnd"/>
            <w:r w:rsidRPr="00830FA0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77CCBDA3" w14:textId="77777777" w:rsidR="00830FA0" w:rsidRPr="00830FA0" w:rsidRDefault="00830FA0" w:rsidP="00830FA0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049404D0" w14:textId="77777777" w:rsidR="00830FA0" w:rsidRPr="00830FA0" w:rsidRDefault="00830FA0" w:rsidP="00830FA0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3D8956EF" w14:textId="77777777" w:rsidR="00830FA0" w:rsidRPr="00830FA0" w:rsidRDefault="00830FA0" w:rsidP="00830FA0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1.2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58D8F194" w14:textId="77777777" w:rsidR="00830FA0" w:rsidRPr="00830FA0" w:rsidRDefault="00830FA0" w:rsidP="00830FA0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15B8A40B" w14:textId="77777777" w:rsidR="00830FA0" w:rsidRPr="00830FA0" w:rsidRDefault="00830FA0" w:rsidP="00830FA0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6779F556" w14:textId="77777777" w:rsidR="00830FA0" w:rsidRPr="00830FA0" w:rsidRDefault="00830FA0" w:rsidP="00830FA0">
            <w:pPr>
              <w:spacing w:line="240" w:lineRule="auto"/>
              <w:jc w:val="center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4CC5DF0D" w14:textId="77777777" w:rsidR="00830FA0" w:rsidRPr="00830FA0" w:rsidRDefault="00830FA0" w:rsidP="00830FA0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Widespread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E456EC4" w14:textId="1C669BE4" w:rsidR="00830FA0" w:rsidRPr="00830FA0" w:rsidRDefault="00830FA0" w:rsidP="00830FA0">
            <w:pP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830FA0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Understorey</w:t>
            </w:r>
            <w:proofErr w:type="spellEnd"/>
          </w:p>
        </w:tc>
      </w:tr>
    </w:tbl>
    <w:p w14:paraId="5E1D4C41" w14:textId="77777777" w:rsidR="00110D9E" w:rsidRPr="009F6858" w:rsidRDefault="00110D9E" w:rsidP="00110D9E">
      <w:pPr>
        <w:rPr>
          <w:rFonts w:asciiTheme="majorHAnsi" w:hAnsiTheme="majorHAnsi"/>
        </w:rPr>
      </w:pPr>
      <w:r w:rsidRPr="009F6858">
        <w:rPr>
          <w:rFonts w:asciiTheme="majorHAnsi" w:hAnsiTheme="majorHAnsi"/>
        </w:rPr>
        <w:t xml:space="preserve"> </w:t>
      </w:r>
      <w:r w:rsidRPr="009F6858">
        <w:rPr>
          <w:rFonts w:asciiTheme="majorHAnsi" w:hAnsiTheme="majorHAnsi"/>
        </w:rPr>
        <w:br w:type="page"/>
      </w:r>
    </w:p>
    <w:p w14:paraId="2503333B" w14:textId="77777777" w:rsidR="00110D9E" w:rsidRPr="009F6858" w:rsidRDefault="009F6858" w:rsidP="00110D9E">
      <w:pPr>
        <w:rPr>
          <w:rFonts w:asciiTheme="majorHAnsi" w:hAnsiTheme="majorHAnsi"/>
        </w:rPr>
      </w:pPr>
      <w:r w:rsidRPr="009F6858">
        <w:rPr>
          <w:rFonts w:asciiTheme="majorHAnsi" w:hAnsiTheme="majorHAnsi"/>
        </w:rPr>
        <w:lastRenderedPageBreak/>
        <w:t>Table S3: Species specific contribution to the Bray-Curtis dissimilarities of Invertebrate abundance (log transformed) between Kelp and Sargassum habitats at the Abrolhos, as well as the thermal affinity for each species.</w:t>
      </w:r>
    </w:p>
    <w:p w14:paraId="06D11B34" w14:textId="77777777" w:rsidR="009F6858" w:rsidRPr="009F6858" w:rsidRDefault="009F6858" w:rsidP="00110D9E">
      <w:pPr>
        <w:rPr>
          <w:rFonts w:asciiTheme="majorHAnsi" w:hAnsiTheme="majorHAnsi"/>
        </w:rPr>
      </w:pPr>
    </w:p>
    <w:tbl>
      <w:tblPr>
        <w:tblW w:w="10840" w:type="dxa"/>
        <w:tblInd w:w="-584" w:type="dxa"/>
        <w:tblLayout w:type="fixed"/>
        <w:tblLook w:val="0400" w:firstRow="0" w:lastRow="0" w:firstColumn="0" w:lastColumn="0" w:noHBand="0" w:noVBand="1"/>
      </w:tblPr>
      <w:tblGrid>
        <w:gridCol w:w="2920"/>
        <w:gridCol w:w="1020"/>
        <w:gridCol w:w="1020"/>
        <w:gridCol w:w="1020"/>
        <w:gridCol w:w="1020"/>
        <w:gridCol w:w="1353"/>
        <w:gridCol w:w="1353"/>
        <w:gridCol w:w="1134"/>
      </w:tblGrid>
      <w:tr w:rsidR="00875D78" w:rsidRPr="00F86EE4" w14:paraId="343C885E" w14:textId="77777777" w:rsidTr="00F86EE4">
        <w:trPr>
          <w:trHeight w:val="283"/>
        </w:trPr>
        <w:tc>
          <w:tcPr>
            <w:tcW w:w="29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0D5948" w14:textId="77777777" w:rsidR="00875D78" w:rsidRPr="00F86EE4" w:rsidRDefault="00875D78" w:rsidP="00F86EE4">
            <w:pPr>
              <w:spacing w:line="240" w:lineRule="auto"/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6EC42" w14:textId="77777777" w:rsidR="00875D78" w:rsidRPr="00F86EE4" w:rsidRDefault="00875D78" w:rsidP="00F86EE4">
            <w:pPr>
              <w:spacing w:line="240" w:lineRule="auto"/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2764C" w14:textId="77777777" w:rsidR="00875D78" w:rsidRPr="00F86EE4" w:rsidRDefault="00875D78" w:rsidP="00F86EE4">
            <w:pPr>
              <w:spacing w:line="240" w:lineRule="auto"/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  <w:t>Std</w:t>
            </w:r>
            <w:r w:rsidR="00180386" w:rsidRPr="00F86EE4"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  <w:t>.</w:t>
            </w:r>
            <w:r w:rsidRPr="00F86EE4"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  <w:t xml:space="preserve"> dev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0FEAE" w14:textId="77777777" w:rsidR="00875D78" w:rsidRPr="00F86EE4" w:rsidRDefault="00875D78" w:rsidP="00F86EE4">
            <w:pPr>
              <w:spacing w:line="240" w:lineRule="auto"/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70E1D" w14:textId="77777777" w:rsidR="00875D78" w:rsidRPr="00F86EE4" w:rsidRDefault="00875D78" w:rsidP="00F86EE4">
            <w:pPr>
              <w:spacing w:line="240" w:lineRule="auto"/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  <w:t>Kelp</w:t>
            </w:r>
          </w:p>
          <w:p w14:paraId="4CE52B27" w14:textId="728C56C0" w:rsidR="00875D78" w:rsidRPr="00F86EE4" w:rsidRDefault="00875D78" w:rsidP="00F86EE4">
            <w:pPr>
              <w:spacing w:line="240" w:lineRule="auto"/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135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EB54EFD" w14:textId="77777777" w:rsidR="00875D78" w:rsidRPr="00F86EE4" w:rsidRDefault="00875D78" w:rsidP="00F86EE4">
            <w:pPr>
              <w:spacing w:line="240" w:lineRule="auto"/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  <w:t>Sargassum</w:t>
            </w:r>
          </w:p>
          <w:p w14:paraId="5CA3EEE4" w14:textId="77777777" w:rsidR="00875D78" w:rsidRPr="00F86EE4" w:rsidRDefault="00875D78" w:rsidP="00F86EE4">
            <w:pPr>
              <w:spacing w:line="240" w:lineRule="auto"/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135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07666" w14:textId="77777777" w:rsidR="00875D78" w:rsidRPr="00F86EE4" w:rsidRDefault="00875D78" w:rsidP="00F86EE4">
            <w:pPr>
              <w:spacing w:line="240" w:lineRule="auto"/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  <w:t>Cumulative dissimilarity %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AEB2A" w14:textId="77777777" w:rsidR="00875D78" w:rsidRPr="00F86EE4" w:rsidRDefault="00875D78" w:rsidP="00F86EE4">
            <w:pPr>
              <w:spacing w:line="240" w:lineRule="auto"/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  <w:t>Affinity</w:t>
            </w:r>
          </w:p>
        </w:tc>
      </w:tr>
      <w:tr w:rsidR="00110D9E" w:rsidRPr="00F86EE4" w14:paraId="1FAC9EFE" w14:textId="77777777" w:rsidTr="00F86EE4">
        <w:trPr>
          <w:trHeight w:val="283"/>
        </w:trPr>
        <w:tc>
          <w:tcPr>
            <w:tcW w:w="29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485D63" w14:textId="77777777" w:rsidR="00110D9E" w:rsidRPr="00F86EE4" w:rsidRDefault="00110D9E" w:rsidP="006C285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</w:pPr>
            <w:proofErr w:type="spellStart"/>
            <w:r w:rsidRPr="00F86EE4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Centrostephanus</w:t>
            </w:r>
            <w:proofErr w:type="spellEnd"/>
            <w:r w:rsidRPr="00F86EE4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6EE4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tenuispinus</w:t>
            </w:r>
            <w:proofErr w:type="spellEnd"/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334D46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833A5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522A25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1.707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781D0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135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5AC077E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5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84976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701CB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Cool</w:t>
            </w:r>
          </w:p>
        </w:tc>
      </w:tr>
      <w:tr w:rsidR="00110D9E" w:rsidRPr="00F86EE4" w14:paraId="2DF7BAF0" w14:textId="77777777" w:rsidTr="00F86EE4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5C2C5F" w14:textId="77777777" w:rsidR="00110D9E" w:rsidRPr="00F86EE4" w:rsidRDefault="00110D9E" w:rsidP="006C285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</w:pPr>
            <w:proofErr w:type="spellStart"/>
            <w:r w:rsidRPr="00F86EE4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Tect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F17E5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48ECC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70372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C165C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C17A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556179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95E6A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Warm</w:t>
            </w:r>
          </w:p>
        </w:tc>
      </w:tr>
      <w:tr w:rsidR="00110D9E" w:rsidRPr="00F86EE4" w14:paraId="7F4E15E0" w14:textId="77777777" w:rsidTr="00F86EE4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B4608" w14:textId="77777777" w:rsidR="00110D9E" w:rsidRPr="00F86EE4" w:rsidRDefault="00110D9E" w:rsidP="006C285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 xml:space="preserve">Angaria </w:t>
            </w:r>
            <w:proofErr w:type="spellStart"/>
            <w:r w:rsidRPr="00F86EE4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tyri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A6743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864AF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B646B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78245B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7757A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2888F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3DBB79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Warm</w:t>
            </w:r>
          </w:p>
        </w:tc>
      </w:tr>
      <w:tr w:rsidR="00110D9E" w:rsidRPr="00F86EE4" w14:paraId="37E59852" w14:textId="77777777" w:rsidTr="00F86EE4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A3B91" w14:textId="77777777" w:rsidR="00110D9E" w:rsidRPr="00F86EE4" w:rsidRDefault="00110D9E" w:rsidP="006C285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</w:pPr>
            <w:proofErr w:type="spellStart"/>
            <w:r w:rsidRPr="00F86EE4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Crinoid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BC19FF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E09E8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EBA96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18D3E5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5FC5E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F6582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561162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Widespread</w:t>
            </w:r>
          </w:p>
        </w:tc>
      </w:tr>
      <w:tr w:rsidR="00110D9E" w:rsidRPr="00F86EE4" w14:paraId="268A6DCD" w14:textId="77777777" w:rsidTr="00F86EE4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1152B5" w14:textId="77777777" w:rsidR="00110D9E" w:rsidRPr="00F86EE4" w:rsidRDefault="00110D9E" w:rsidP="006C285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</w:pPr>
            <w:proofErr w:type="spellStart"/>
            <w:r w:rsidRPr="00F86EE4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Latirus</w:t>
            </w:r>
            <w:proofErr w:type="spellEnd"/>
            <w:r w:rsidRPr="00F86EE4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6EE4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turrit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9EF08C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F225E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56658F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8310FE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FA548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E4A029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8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1190B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Warm</w:t>
            </w:r>
          </w:p>
        </w:tc>
      </w:tr>
      <w:tr w:rsidR="00110D9E" w:rsidRPr="00F86EE4" w14:paraId="6B19A792" w14:textId="77777777" w:rsidTr="00F86EE4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30ACB" w14:textId="77777777" w:rsidR="00110D9E" w:rsidRPr="00F86EE4" w:rsidRDefault="00110D9E" w:rsidP="006C285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</w:pPr>
            <w:proofErr w:type="spellStart"/>
            <w:r w:rsidRPr="00F86EE4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Chromodoris</w:t>
            </w:r>
            <w:proofErr w:type="spellEnd"/>
            <w:r w:rsidRPr="00F86EE4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6EE4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westraulien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E1E5DD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C1A23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C39C29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ABCDD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60BF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585FF8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668C1B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Cool</w:t>
            </w:r>
          </w:p>
        </w:tc>
      </w:tr>
      <w:tr w:rsidR="00110D9E" w:rsidRPr="00F86EE4" w14:paraId="2744AEA8" w14:textId="77777777" w:rsidTr="00F86EE4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3E7BFB" w14:textId="77777777" w:rsidR="00110D9E" w:rsidRPr="00F86EE4" w:rsidRDefault="00110D9E" w:rsidP="006C285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</w:pPr>
            <w:proofErr w:type="spellStart"/>
            <w:r w:rsidRPr="00F86EE4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Conid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73469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126D05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ED4097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3D0B9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2A51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3287C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50CB1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Widespread</w:t>
            </w:r>
          </w:p>
        </w:tc>
      </w:tr>
      <w:tr w:rsidR="00110D9E" w:rsidRPr="00F86EE4" w14:paraId="2863CCAF" w14:textId="77777777" w:rsidTr="00F86EE4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D1A08" w14:textId="77777777" w:rsidR="00110D9E" w:rsidRPr="00F86EE4" w:rsidRDefault="00110D9E" w:rsidP="006C285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</w:pPr>
            <w:proofErr w:type="spellStart"/>
            <w:r w:rsidRPr="00F86EE4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Fromia</w:t>
            </w:r>
            <w:proofErr w:type="spellEnd"/>
            <w:r w:rsidRPr="00F86EE4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 xml:space="preserve"> indic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C64D1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4A3CE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CF5AC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B9872C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38BF6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9D2233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35E375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Warm</w:t>
            </w:r>
          </w:p>
        </w:tc>
      </w:tr>
      <w:tr w:rsidR="00110D9E" w:rsidRPr="00F86EE4" w14:paraId="77E60880" w14:textId="77777777" w:rsidTr="00F86EE4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B00C80" w14:textId="77777777" w:rsidR="00110D9E" w:rsidRPr="00F86EE4" w:rsidRDefault="00110D9E" w:rsidP="006C285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</w:pPr>
            <w:proofErr w:type="spellStart"/>
            <w:r w:rsidRPr="00F86EE4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Astraliu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C4372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4480D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CFA2E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B6A049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FE7D1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CE17E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36AD4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Cool</w:t>
            </w:r>
          </w:p>
        </w:tc>
      </w:tr>
      <w:tr w:rsidR="00110D9E" w:rsidRPr="00F86EE4" w14:paraId="72AC7E05" w14:textId="77777777" w:rsidTr="00F86EE4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E10D43" w14:textId="77777777" w:rsidR="00110D9E" w:rsidRPr="00F86EE4" w:rsidRDefault="00110D9E" w:rsidP="006C285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</w:pPr>
            <w:proofErr w:type="spellStart"/>
            <w:r w:rsidRPr="00F86EE4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Pentanogaster</w:t>
            </w:r>
            <w:proofErr w:type="spellEnd"/>
            <w:r w:rsidRPr="00F86EE4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6EE4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duben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6996F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F905DA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23D76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DC935C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E12CE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42F45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C63A03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Cool</w:t>
            </w:r>
          </w:p>
        </w:tc>
      </w:tr>
      <w:tr w:rsidR="00110D9E" w:rsidRPr="00F86EE4" w14:paraId="54C05ABE" w14:textId="77777777" w:rsidTr="00F86EE4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6B8C9C" w14:textId="77777777" w:rsidR="00110D9E" w:rsidRPr="00F86EE4" w:rsidRDefault="00110D9E" w:rsidP="006C285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</w:pPr>
            <w:proofErr w:type="spellStart"/>
            <w:r w:rsidRPr="00F86EE4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Muricid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FE342E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4BE0C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9BBD6E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F1473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08AC6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87F4E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18C813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Widespread</w:t>
            </w:r>
          </w:p>
        </w:tc>
      </w:tr>
      <w:tr w:rsidR="00110D9E" w:rsidRPr="00F86EE4" w14:paraId="60370789" w14:textId="77777777" w:rsidTr="00F86EE4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65FCB1" w14:textId="77777777" w:rsidR="00110D9E" w:rsidRPr="00F86EE4" w:rsidRDefault="00110D9E" w:rsidP="006C285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 xml:space="preserve">Turbo </w:t>
            </w:r>
            <w:proofErr w:type="spellStart"/>
            <w:r w:rsidRPr="00F86EE4">
              <w:rPr>
                <w:rFonts w:asciiTheme="majorHAnsi" w:eastAsia="Calibri" w:hAnsiTheme="majorHAnsi" w:cs="Calibri"/>
                <w:i/>
                <w:color w:val="000000"/>
                <w:sz w:val="20"/>
                <w:szCs w:val="20"/>
              </w:rPr>
              <w:t>jourdan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9C120E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D7162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3B5B0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7DE8CB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C589501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91882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E2890" w14:textId="77777777" w:rsidR="00110D9E" w:rsidRPr="00F86EE4" w:rsidRDefault="00110D9E" w:rsidP="00F86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color w:val="000000"/>
                <w:sz w:val="20"/>
                <w:szCs w:val="20"/>
              </w:rPr>
              <w:t>Cool</w:t>
            </w:r>
          </w:p>
        </w:tc>
      </w:tr>
    </w:tbl>
    <w:p w14:paraId="3A28E9D6" w14:textId="77777777" w:rsidR="00110D9E" w:rsidRPr="009F6858" w:rsidRDefault="00110D9E" w:rsidP="00110D9E">
      <w:pPr>
        <w:rPr>
          <w:rFonts w:asciiTheme="majorHAnsi" w:hAnsiTheme="majorHAnsi"/>
        </w:rPr>
      </w:pPr>
      <w:r w:rsidRPr="009F6858">
        <w:rPr>
          <w:rFonts w:asciiTheme="majorHAnsi" w:hAnsiTheme="majorHAnsi"/>
        </w:rPr>
        <w:t xml:space="preserve"> </w:t>
      </w:r>
      <w:r w:rsidRPr="009F6858">
        <w:rPr>
          <w:rFonts w:asciiTheme="majorHAnsi" w:hAnsiTheme="majorHAnsi"/>
        </w:rPr>
        <w:br w:type="page"/>
      </w:r>
    </w:p>
    <w:p w14:paraId="4E9F9321" w14:textId="4DC35E14" w:rsidR="00110D9E" w:rsidRPr="009F6858" w:rsidRDefault="00256F14" w:rsidP="00110D9E">
      <w:pPr>
        <w:rPr>
          <w:rFonts w:asciiTheme="majorHAnsi" w:hAnsiTheme="majorHAnsi"/>
        </w:rPr>
      </w:pPr>
      <w:r>
        <w:rPr>
          <w:rFonts w:asciiTheme="majorHAnsi" w:hAnsiTheme="majorHAnsi"/>
        </w:rPr>
        <w:lastRenderedPageBreak/>
        <w:t>Table S4</w:t>
      </w:r>
      <w:r w:rsidR="00110D9E" w:rsidRPr="009F6858">
        <w:rPr>
          <w:rFonts w:asciiTheme="majorHAnsi" w:hAnsiTheme="majorHAnsi"/>
        </w:rPr>
        <w:t xml:space="preserve">: </w:t>
      </w:r>
      <w:r w:rsidR="009F6858" w:rsidRPr="009F6858">
        <w:rPr>
          <w:rFonts w:asciiTheme="majorHAnsi" w:hAnsiTheme="majorHAnsi"/>
        </w:rPr>
        <w:t>Species specific contribution to the Bray-Curtis dissimilarities of fish abundance (log transformed) between Kelp and Sargassum habitats at the Abrolhos, as well as the thermal affinity</w:t>
      </w:r>
      <w:r w:rsidR="00A84C17">
        <w:rPr>
          <w:rFonts w:asciiTheme="majorHAnsi" w:hAnsiTheme="majorHAnsi"/>
        </w:rPr>
        <w:t xml:space="preserve"> and Diet group</w:t>
      </w:r>
      <w:r w:rsidR="009F6858" w:rsidRPr="009F6858">
        <w:rPr>
          <w:rFonts w:asciiTheme="majorHAnsi" w:hAnsiTheme="majorHAnsi"/>
        </w:rPr>
        <w:t xml:space="preserve"> for each species.</w:t>
      </w:r>
    </w:p>
    <w:p w14:paraId="5ADC3167" w14:textId="77777777" w:rsidR="00110D9E" w:rsidRPr="009F6858" w:rsidRDefault="00110D9E" w:rsidP="00110D9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HAnsi" w:hAnsiTheme="majorHAnsi"/>
        </w:rPr>
      </w:pPr>
    </w:p>
    <w:p w14:paraId="4C602325" w14:textId="77777777" w:rsidR="00110D9E" w:rsidRPr="009F6858" w:rsidRDefault="00110D9E" w:rsidP="00110D9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</w:rPr>
      </w:pPr>
    </w:p>
    <w:tbl>
      <w:tblPr>
        <w:tblW w:w="10807" w:type="dxa"/>
        <w:tblInd w:w="-612" w:type="dxa"/>
        <w:tblLook w:val="04A0" w:firstRow="1" w:lastRow="0" w:firstColumn="1" w:lastColumn="0" w:noHBand="0" w:noVBand="1"/>
      </w:tblPr>
      <w:tblGrid>
        <w:gridCol w:w="2705"/>
        <w:gridCol w:w="872"/>
        <w:gridCol w:w="671"/>
        <w:gridCol w:w="850"/>
        <w:gridCol w:w="809"/>
        <w:gridCol w:w="1076"/>
        <w:gridCol w:w="1392"/>
        <w:gridCol w:w="1297"/>
        <w:gridCol w:w="1135"/>
      </w:tblGrid>
      <w:tr w:rsidR="00F86EE4" w:rsidRPr="00F86EE4" w14:paraId="54627389" w14:textId="0B1C2E79" w:rsidTr="00F86EE4">
        <w:trPr>
          <w:trHeight w:val="300"/>
        </w:trPr>
        <w:tc>
          <w:tcPr>
            <w:tcW w:w="27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311D68" w14:textId="77777777" w:rsidR="00F86EE4" w:rsidRPr="00F86EE4" w:rsidRDefault="00F86EE4" w:rsidP="00F86EE4">
            <w:pPr>
              <w:spacing w:line="240" w:lineRule="auto"/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41E5E4" w14:textId="77777777" w:rsidR="00F86EE4" w:rsidRPr="00F86EE4" w:rsidRDefault="00F86EE4" w:rsidP="00F86EE4">
            <w:pPr>
              <w:spacing w:line="240" w:lineRule="auto"/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6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1D1DC5" w14:textId="77777777" w:rsidR="00F86EE4" w:rsidRPr="00F86EE4" w:rsidRDefault="00F86EE4" w:rsidP="00F86EE4">
            <w:pPr>
              <w:spacing w:line="240" w:lineRule="auto"/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  <w:t>Std. dev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0BBC0D" w14:textId="77777777" w:rsidR="00F86EE4" w:rsidRPr="00F86EE4" w:rsidRDefault="00F86EE4" w:rsidP="00F86EE4">
            <w:pPr>
              <w:spacing w:line="240" w:lineRule="auto"/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39FC04" w14:textId="77777777" w:rsidR="00F86EE4" w:rsidRPr="00F86EE4" w:rsidRDefault="00F86EE4" w:rsidP="00F86EE4">
            <w:pPr>
              <w:spacing w:line="240" w:lineRule="auto"/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  <w:t>Kelp</w:t>
            </w:r>
          </w:p>
          <w:p w14:paraId="0D85EF43" w14:textId="77777777" w:rsidR="00F86EE4" w:rsidRPr="00F86EE4" w:rsidRDefault="00F86EE4" w:rsidP="00F86EE4">
            <w:pPr>
              <w:spacing w:line="240" w:lineRule="auto"/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388D97" w14:textId="77777777" w:rsidR="00F86EE4" w:rsidRPr="00F86EE4" w:rsidRDefault="00F86EE4" w:rsidP="00F86EE4">
            <w:pPr>
              <w:spacing w:line="240" w:lineRule="auto"/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  <w:t>Sargassum</w:t>
            </w:r>
          </w:p>
          <w:p w14:paraId="229CD929" w14:textId="77777777" w:rsidR="00F86EE4" w:rsidRPr="00F86EE4" w:rsidRDefault="00F86EE4" w:rsidP="00F86EE4">
            <w:pPr>
              <w:spacing w:line="240" w:lineRule="auto"/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13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43C4AC" w14:textId="77777777" w:rsidR="00F86EE4" w:rsidRPr="00F86EE4" w:rsidRDefault="00F86EE4" w:rsidP="00F86EE4">
            <w:pPr>
              <w:spacing w:line="240" w:lineRule="auto"/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</w:pPr>
            <w:r w:rsidRPr="00F86EE4">
              <w:rPr>
                <w:rFonts w:asciiTheme="majorHAnsi" w:eastAsia="Calibri" w:hAnsiTheme="majorHAnsi" w:cs="Calibri"/>
                <w:b/>
                <w:color w:val="000000"/>
                <w:sz w:val="20"/>
                <w:szCs w:val="20"/>
              </w:rPr>
              <w:t>Cumulative dissimilarity %</w:t>
            </w:r>
          </w:p>
        </w:tc>
        <w:tc>
          <w:tcPr>
            <w:tcW w:w="12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DCDEF7" w14:textId="77777777" w:rsidR="00F86EE4" w:rsidRPr="00F86EE4" w:rsidRDefault="00F86EE4" w:rsidP="00F86EE4">
            <w:pPr>
              <w:spacing w:line="240" w:lineRule="auto"/>
              <w:rPr>
                <w:rFonts w:ascii="Calibri Light" w:eastAsia="Calibri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F86EE4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Affinity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2F92ED" w14:textId="219738F9" w:rsidR="00F86EE4" w:rsidRPr="00F86EE4" w:rsidRDefault="00F86EE4" w:rsidP="00F86EE4">
            <w:pPr>
              <w:spacing w:line="240" w:lineRule="auto"/>
              <w:rPr>
                <w:rFonts w:ascii="Calibri Light" w:eastAsia="Calibri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F86EE4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Diet</w:t>
            </w:r>
          </w:p>
        </w:tc>
      </w:tr>
      <w:tr w:rsidR="00F86EE4" w:rsidRPr="00F86EE4" w14:paraId="44012C99" w14:textId="63246610" w:rsidTr="00F86EE4">
        <w:trPr>
          <w:trHeight w:val="300"/>
        </w:trPr>
        <w:tc>
          <w:tcPr>
            <w:tcW w:w="27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2563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Scarus</w:t>
            </w:r>
            <w:proofErr w:type="spellEnd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schlegeli</w:t>
            </w:r>
            <w:proofErr w:type="spellEnd"/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1FE8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94</w:t>
            </w:r>
          </w:p>
        </w:tc>
        <w:tc>
          <w:tcPr>
            <w:tcW w:w="6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D20E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7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6DEF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1.309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0D44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C052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3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E2BC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12.5</w:t>
            </w:r>
          </w:p>
        </w:tc>
        <w:tc>
          <w:tcPr>
            <w:tcW w:w="12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EAB7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Cool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6C5719" w14:textId="41716586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="Calibri" w:hAnsi="Calibri" w:cs="Calibri"/>
                <w:color w:val="000000"/>
                <w:sz w:val="20"/>
                <w:szCs w:val="20"/>
              </w:rPr>
              <w:t>Herbivore</w:t>
            </w:r>
          </w:p>
        </w:tc>
      </w:tr>
      <w:tr w:rsidR="00F86EE4" w:rsidRPr="00F86EE4" w14:paraId="6B68DD2B" w14:textId="0556010C" w:rsidTr="00F86EE4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B34F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Chromis</w:t>
            </w:r>
            <w:proofErr w:type="spellEnd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westaustrali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D3B6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8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CA40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F0FB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88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D76E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4F61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1.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33D3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24.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FB98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War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2EE38" w14:textId="3650A0F1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F86EE4">
              <w:rPr>
                <w:rFonts w:ascii="Calibri" w:hAnsi="Calibri" w:cs="Calibri"/>
                <w:color w:val="000000"/>
                <w:sz w:val="20"/>
                <w:szCs w:val="20"/>
              </w:rPr>
              <w:t>Planktivore</w:t>
            </w:r>
            <w:proofErr w:type="spellEnd"/>
          </w:p>
        </w:tc>
      </w:tr>
      <w:tr w:rsidR="00F86EE4" w:rsidRPr="00F86EE4" w14:paraId="7EC38444" w14:textId="0729B16A" w:rsidTr="00F86EE4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AA7E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Coris</w:t>
            </w:r>
            <w:proofErr w:type="spellEnd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 xml:space="preserve"> auriculari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5E97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8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B73F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D768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1.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A3BA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1.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BC1D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1.5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5817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35.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2823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Coo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E587" w14:textId="4E3B2088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="Calibri" w:hAnsi="Calibri" w:cs="Calibri"/>
                <w:color w:val="000000"/>
                <w:sz w:val="20"/>
                <w:szCs w:val="20"/>
              </w:rPr>
              <w:t>Invertivore</w:t>
            </w:r>
          </w:p>
        </w:tc>
      </w:tr>
      <w:tr w:rsidR="00F86EE4" w:rsidRPr="00F86EE4" w14:paraId="398B87EE" w14:textId="297D6AD3" w:rsidTr="00F86EE4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1A14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Anampses</w:t>
            </w:r>
            <w:proofErr w:type="spellEnd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geographicu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4CC1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6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59A4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8DAB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1.07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AF97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1.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FEDC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5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10F2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43.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D149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Widesprea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E104" w14:textId="4D5BD939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="Calibri" w:hAnsi="Calibri" w:cs="Calibri"/>
                <w:color w:val="000000"/>
                <w:sz w:val="20"/>
                <w:szCs w:val="20"/>
              </w:rPr>
              <w:t>Invertivore</w:t>
            </w:r>
          </w:p>
        </w:tc>
      </w:tr>
      <w:tr w:rsidR="00F86EE4" w:rsidRPr="00F86EE4" w14:paraId="73ACE3A9" w14:textId="5100316A" w:rsidTr="00F86EE4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87F5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Parma occidentali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9B52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3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600B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7C3C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89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D567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8E76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5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07A2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48.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7F43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Widesprea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49CFB" w14:textId="57A9350D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="Calibri" w:hAnsi="Calibri" w:cs="Calibri"/>
                <w:color w:val="000000"/>
                <w:sz w:val="20"/>
                <w:szCs w:val="20"/>
              </w:rPr>
              <w:t>Herbivore</w:t>
            </w:r>
          </w:p>
        </w:tc>
      </w:tr>
      <w:tr w:rsidR="00F86EE4" w:rsidRPr="00F86EE4" w14:paraId="4FA12A53" w14:textId="07B70B20" w:rsidTr="00F86EE4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CD12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Scarus</w:t>
            </w:r>
            <w:proofErr w:type="spellEnd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ghobban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FCFC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3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3A64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0F6E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1.05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C79B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3437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7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F094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53.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5ABE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War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2781C" w14:textId="1165094B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="Calibri" w:hAnsi="Calibri" w:cs="Calibri"/>
                <w:color w:val="000000"/>
                <w:sz w:val="20"/>
                <w:szCs w:val="20"/>
              </w:rPr>
              <w:t>Herbivore</w:t>
            </w:r>
          </w:p>
        </w:tc>
      </w:tr>
      <w:tr w:rsidR="00F86EE4" w:rsidRPr="00F86EE4" w14:paraId="5FF35F22" w14:textId="6F368776" w:rsidTr="00F86EE4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A35E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Choerodon</w:t>
            </w:r>
            <w:proofErr w:type="spellEnd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rubescen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3899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3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0B56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E691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89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1A20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021D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5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C6C2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57.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F178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Widesprea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AA0A" w14:textId="6C22465B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="Calibri" w:hAnsi="Calibri" w:cs="Calibri"/>
                <w:color w:val="000000"/>
                <w:sz w:val="20"/>
                <w:szCs w:val="20"/>
              </w:rPr>
              <w:t>Herbivore</w:t>
            </w:r>
          </w:p>
        </w:tc>
      </w:tr>
      <w:tr w:rsidR="00F86EE4" w:rsidRPr="00F86EE4" w14:paraId="18876E3E" w14:textId="4D42F1F6" w:rsidTr="00F86EE4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93B0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Thalassoma</w:t>
            </w:r>
            <w:proofErr w:type="spellEnd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lutescen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95D7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2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16D9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5016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7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30E4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4696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C554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60.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0362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War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94A47" w14:textId="79F1EF2A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="Calibri" w:hAnsi="Calibri" w:cs="Calibri"/>
                <w:color w:val="000000"/>
                <w:sz w:val="20"/>
                <w:szCs w:val="20"/>
              </w:rPr>
              <w:t>Invertivore</w:t>
            </w:r>
          </w:p>
        </w:tc>
      </w:tr>
      <w:tr w:rsidR="00F86EE4" w:rsidRPr="00F86EE4" w14:paraId="273B0738" w14:textId="42B34C73" w:rsidTr="00F86EE4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F760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Notolabrus</w:t>
            </w:r>
            <w:proofErr w:type="spellEnd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parilu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CFDB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2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BDF5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18BA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7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5E4D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9BCC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3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A346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64.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76D0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Coo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BCA1" w14:textId="517123DB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="Calibri" w:hAnsi="Calibri" w:cs="Calibri"/>
                <w:color w:val="000000"/>
                <w:sz w:val="20"/>
                <w:szCs w:val="20"/>
              </w:rPr>
              <w:t>Invertivore</w:t>
            </w:r>
          </w:p>
        </w:tc>
      </w:tr>
      <w:tr w:rsidR="00F86EE4" w:rsidRPr="00F86EE4" w14:paraId="2897E5C1" w14:textId="5FB9590F" w:rsidTr="00F86EE4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BA59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Parupeneus</w:t>
            </w:r>
            <w:proofErr w:type="spellEnd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spiluru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BB5B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2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4F6C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D960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68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E428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B9C9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3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1308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66.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10E5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Coo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A75EE" w14:textId="7C795D4D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="Calibri" w:hAnsi="Calibri" w:cs="Calibri"/>
                <w:color w:val="000000"/>
                <w:sz w:val="20"/>
                <w:szCs w:val="20"/>
              </w:rPr>
              <w:t>Invertivore</w:t>
            </w:r>
          </w:p>
        </w:tc>
      </w:tr>
      <w:tr w:rsidR="00F86EE4" w:rsidRPr="00F86EE4" w14:paraId="5382A7EF" w14:textId="14AB115E" w:rsidTr="00F86EE4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D84E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Thalassoma</w:t>
            </w:r>
            <w:proofErr w:type="spellEnd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lunare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1536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692B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8B6F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65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020E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C008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2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D0CC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69.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C613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War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F7D4" w14:textId="56FD3D85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="Calibri" w:hAnsi="Calibri" w:cs="Calibri"/>
                <w:color w:val="000000"/>
                <w:sz w:val="20"/>
                <w:szCs w:val="20"/>
              </w:rPr>
              <w:t>Invertivore</w:t>
            </w:r>
          </w:p>
        </w:tc>
      </w:tr>
      <w:tr w:rsidR="00F86EE4" w:rsidRPr="00F86EE4" w14:paraId="53CB34E3" w14:textId="22C127BB" w:rsidTr="00F86EE4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5E5B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Austrolabrus</w:t>
            </w:r>
            <w:proofErr w:type="spellEnd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 xml:space="preserve"> maculat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9D6D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4CAC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0F72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6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3B4A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6C89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97C3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72.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056E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Coo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DEEC0" w14:textId="4C2DFC8B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="Calibri" w:hAnsi="Calibri" w:cs="Calibri"/>
                <w:color w:val="000000"/>
                <w:sz w:val="20"/>
                <w:szCs w:val="20"/>
              </w:rPr>
              <w:t>Invertivore</w:t>
            </w:r>
          </w:p>
        </w:tc>
      </w:tr>
      <w:tr w:rsidR="00F86EE4" w:rsidRPr="00F86EE4" w14:paraId="0EB00DF4" w14:textId="025D26FA" w:rsidTr="00F86EE4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BFE8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Hemigymnus</w:t>
            </w:r>
            <w:proofErr w:type="spellEnd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 xml:space="preserve"> fasciat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0026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759E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F0A3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5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6692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C236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5CEC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74.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9245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War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CF586" w14:textId="1B3E498C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="Calibri" w:hAnsi="Calibri" w:cs="Calibri"/>
                <w:color w:val="000000"/>
                <w:sz w:val="20"/>
                <w:szCs w:val="20"/>
              </w:rPr>
              <w:t>Invertivore</w:t>
            </w:r>
          </w:p>
        </w:tc>
      </w:tr>
      <w:tr w:rsidR="00F86EE4" w:rsidRPr="00F86EE4" w14:paraId="56967214" w14:textId="6853F211" w:rsidTr="00F86EE4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F58D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Plectorhinchus</w:t>
            </w:r>
            <w:proofErr w:type="spellEnd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flavomaculatu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E6A1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1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A878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F8B6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55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0E00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CC19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2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BA78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76.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49D6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War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A6597" w14:textId="3F984CA9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="Calibri" w:hAnsi="Calibri" w:cs="Calibri"/>
                <w:color w:val="000000"/>
                <w:sz w:val="20"/>
                <w:szCs w:val="20"/>
              </w:rPr>
              <w:t>Invertivore</w:t>
            </w:r>
          </w:p>
        </w:tc>
      </w:tr>
      <w:tr w:rsidR="00F86EE4" w:rsidRPr="00F86EE4" w14:paraId="08BEBEF1" w14:textId="2D9855E1" w:rsidTr="00F86EE4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5336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 xml:space="preserve">Parma </w:t>
            </w:r>
            <w:proofErr w:type="spellStart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mccullochi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38AC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1A92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FEB9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63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D514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19E3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3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E717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78.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3E16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Coo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374AD" w14:textId="50C1D034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="Calibri" w:hAnsi="Calibri" w:cs="Calibri"/>
                <w:color w:val="000000"/>
                <w:sz w:val="20"/>
                <w:szCs w:val="20"/>
              </w:rPr>
              <w:t>Invertivore</w:t>
            </w:r>
          </w:p>
        </w:tc>
      </w:tr>
      <w:tr w:rsidR="00F86EE4" w:rsidRPr="00F86EE4" w14:paraId="01A91B02" w14:textId="133FE5D2" w:rsidTr="00F86EE4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DB13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Plectropomus</w:t>
            </w:r>
            <w:proofErr w:type="spellEnd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leopardu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323C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E277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D1AF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4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1A56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4783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2037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80.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BD98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War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05C05" w14:textId="365D2871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="Calibri" w:hAnsi="Calibri" w:cs="Calibri"/>
                <w:color w:val="000000"/>
                <w:sz w:val="20"/>
                <w:szCs w:val="20"/>
              </w:rPr>
              <w:t>Herbivore</w:t>
            </w:r>
          </w:p>
        </w:tc>
      </w:tr>
      <w:tr w:rsidR="00F86EE4" w:rsidRPr="00F86EE4" w14:paraId="2ADAA313" w14:textId="2CB6DE2B" w:rsidTr="00F86EE4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C456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 xml:space="preserve">Chaetodon </w:t>
            </w:r>
            <w:proofErr w:type="spellStart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plebeiu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0251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B205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466E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4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B0EB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01BC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6561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82.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4381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War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5F3DB" w14:textId="2EE550D1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="Calibri" w:hAnsi="Calibri" w:cs="Calibri"/>
                <w:color w:val="000000"/>
                <w:sz w:val="20"/>
                <w:szCs w:val="20"/>
              </w:rPr>
              <w:t>Carnivore</w:t>
            </w:r>
          </w:p>
        </w:tc>
      </w:tr>
      <w:tr w:rsidR="00F86EE4" w:rsidRPr="00F86EE4" w14:paraId="4AC801D1" w14:textId="0E190967" w:rsidTr="00F86EE4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E95E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Plectorhinchus</w:t>
            </w:r>
            <w:proofErr w:type="spellEnd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caeruleonothu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9057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479A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AB4D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3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5FF8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935F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7B1A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83.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7B3F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War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7D2C" w14:textId="2E5A2CA1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="Calibri" w:hAnsi="Calibri" w:cs="Calibri"/>
                <w:color w:val="000000"/>
                <w:sz w:val="20"/>
                <w:szCs w:val="20"/>
              </w:rPr>
              <w:t>Corallivore</w:t>
            </w:r>
          </w:p>
        </w:tc>
      </w:tr>
      <w:tr w:rsidR="00F86EE4" w:rsidRPr="00F86EE4" w14:paraId="7DA30832" w14:textId="68F0E922" w:rsidTr="00F86EE4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9846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Halichoeres</w:t>
            </w:r>
            <w:proofErr w:type="spellEnd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brownfieldi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9E1B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4234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C145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36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61FC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EC5E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BA9A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84.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615E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Coo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CA9C5" w14:textId="546EF9FF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="Calibri" w:hAnsi="Calibri" w:cs="Calibri"/>
                <w:color w:val="000000"/>
                <w:sz w:val="20"/>
                <w:szCs w:val="20"/>
              </w:rPr>
              <w:t>Invertivore</w:t>
            </w:r>
          </w:p>
        </w:tc>
      </w:tr>
      <w:tr w:rsidR="00F86EE4" w:rsidRPr="00F86EE4" w14:paraId="331A06C5" w14:textId="3579E467" w:rsidTr="00F86EE4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E5714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>Lethrinus</w:t>
            </w:r>
            <w:proofErr w:type="spellEnd"/>
            <w:r w:rsidRPr="00F86EE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val="en-AU"/>
              </w:rPr>
              <w:t xml:space="preserve"> nebulosu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F9046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1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ED0ED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20BE8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47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FAE20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0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80293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0.2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7B264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86.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3A33B" w14:textId="77777777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  <w:t>Warm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3C0462" w14:textId="40799FDA" w:rsidR="00F86EE4" w:rsidRPr="00F86EE4" w:rsidRDefault="00F86EE4" w:rsidP="00F86EE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F86EE4">
              <w:rPr>
                <w:rFonts w:ascii="Calibri" w:hAnsi="Calibri" w:cs="Calibri"/>
                <w:color w:val="000000"/>
                <w:sz w:val="20"/>
                <w:szCs w:val="20"/>
              </w:rPr>
              <w:t>Invertivore</w:t>
            </w:r>
          </w:p>
        </w:tc>
      </w:tr>
    </w:tbl>
    <w:p w14:paraId="0882829F" w14:textId="0CDB1B44" w:rsidR="00256F14" w:rsidRDefault="00256F14">
      <w:pPr>
        <w:rPr>
          <w:rFonts w:asciiTheme="majorHAnsi" w:hAnsiTheme="majorHAnsi"/>
        </w:rPr>
      </w:pPr>
    </w:p>
    <w:p w14:paraId="4CB1C862" w14:textId="77777777" w:rsidR="00256F14" w:rsidRDefault="00256F14">
      <w:pPr>
        <w:spacing w:after="160" w:line="259" w:lineRule="auto"/>
        <w:rPr>
          <w:rFonts w:asciiTheme="majorHAnsi" w:hAnsiTheme="majorHAnsi"/>
        </w:rPr>
      </w:pPr>
      <w:r>
        <w:rPr>
          <w:rFonts w:asciiTheme="majorHAnsi" w:hAnsiTheme="majorHAnsi"/>
        </w:rPr>
        <w:br w:type="page"/>
      </w:r>
    </w:p>
    <w:p w14:paraId="55FD2504" w14:textId="3C845FF7" w:rsidR="00A84C17" w:rsidRPr="009F6858" w:rsidRDefault="00256F14" w:rsidP="00A84C17">
      <w:pPr>
        <w:rPr>
          <w:rFonts w:asciiTheme="majorHAnsi" w:hAnsiTheme="majorHAnsi"/>
        </w:rPr>
      </w:pPr>
      <w:r>
        <w:rPr>
          <w:rFonts w:asciiTheme="majorHAnsi" w:hAnsiTheme="majorHAnsi"/>
        </w:rPr>
        <w:lastRenderedPageBreak/>
        <w:t>Table S</w:t>
      </w:r>
      <w:r w:rsidR="00A84C17">
        <w:rPr>
          <w:rFonts w:asciiTheme="majorHAnsi" w:hAnsiTheme="majorHAnsi"/>
        </w:rPr>
        <w:t xml:space="preserve">5: </w:t>
      </w:r>
      <w:r w:rsidR="00A84C17" w:rsidRPr="009F6858">
        <w:rPr>
          <w:rFonts w:asciiTheme="majorHAnsi" w:hAnsiTheme="majorHAnsi"/>
        </w:rPr>
        <w:t xml:space="preserve">Species specific contribution to the Bray-Curtis dissimilarities of </w:t>
      </w:r>
      <w:r w:rsidR="00A84C17">
        <w:rPr>
          <w:rFonts w:asciiTheme="majorHAnsi" w:hAnsiTheme="majorHAnsi"/>
        </w:rPr>
        <w:t xml:space="preserve">coral </w:t>
      </w:r>
      <w:r w:rsidR="00A84C17" w:rsidRPr="009F6858">
        <w:rPr>
          <w:rFonts w:asciiTheme="majorHAnsi" w:hAnsiTheme="majorHAnsi"/>
        </w:rPr>
        <w:t>abundance between Kelp and Sargassum habitats at the Abrolhos, as well as the thermal affinity for each species.</w:t>
      </w:r>
    </w:p>
    <w:p w14:paraId="5503C64B" w14:textId="6B81F2E7" w:rsidR="006C2857" w:rsidRDefault="006C2857">
      <w:pPr>
        <w:rPr>
          <w:rFonts w:asciiTheme="majorHAnsi" w:hAnsiTheme="majorHAnsi"/>
        </w:rPr>
      </w:pPr>
    </w:p>
    <w:tbl>
      <w:tblPr>
        <w:tblW w:w="9267" w:type="dxa"/>
        <w:tblInd w:w="108" w:type="dxa"/>
        <w:tblLook w:val="04A0" w:firstRow="1" w:lastRow="0" w:firstColumn="1" w:lastColumn="0" w:noHBand="0" w:noVBand="1"/>
      </w:tblPr>
      <w:tblGrid>
        <w:gridCol w:w="2552"/>
        <w:gridCol w:w="872"/>
        <w:gridCol w:w="687"/>
        <w:gridCol w:w="709"/>
        <w:gridCol w:w="809"/>
        <w:gridCol w:w="1076"/>
        <w:gridCol w:w="1375"/>
        <w:gridCol w:w="1187"/>
      </w:tblGrid>
      <w:tr w:rsidR="00A84C17" w:rsidRPr="00A84C17" w14:paraId="106AAD1C" w14:textId="77777777" w:rsidTr="00A84C17">
        <w:trPr>
          <w:trHeight w:val="300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3057A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AU"/>
              </w:rPr>
              <w:t>Species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5E2D4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AU"/>
              </w:rPr>
              <w:t>Average</w:t>
            </w:r>
          </w:p>
        </w:tc>
        <w:tc>
          <w:tcPr>
            <w:tcW w:w="6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B99C2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AU"/>
              </w:rPr>
              <w:t>Std. dev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690E6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AU"/>
              </w:rPr>
              <w:t>Ratio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1B746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AU"/>
              </w:rPr>
              <w:t>Kelp Habitat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0CBAE" w14:textId="7602FF5E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AU"/>
              </w:rPr>
              <w:t>Sargassum Habitat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27E1E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umulative dissimilarity %</w:t>
            </w:r>
          </w:p>
        </w:tc>
        <w:tc>
          <w:tcPr>
            <w:tcW w:w="11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D2FAC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AU"/>
              </w:rPr>
              <w:t>Affinity</w:t>
            </w:r>
          </w:p>
        </w:tc>
      </w:tr>
      <w:tr w:rsidR="00A84C17" w:rsidRPr="00A84C17" w14:paraId="1A3EE0BF" w14:textId="77777777" w:rsidTr="00A84C17">
        <w:trPr>
          <w:trHeight w:val="300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B38E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A84C1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  <w:t>Favites</w:t>
            </w:r>
            <w:proofErr w:type="spellEnd"/>
            <w:r w:rsidRPr="00A84C1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  <w:t xml:space="preserve"> sp.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4B1E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297</w:t>
            </w:r>
          </w:p>
        </w:tc>
        <w:tc>
          <w:tcPr>
            <w:tcW w:w="6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9365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26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46D6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1.137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3B9C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00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AE88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1.83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6F99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31.6</w:t>
            </w:r>
          </w:p>
        </w:tc>
        <w:tc>
          <w:tcPr>
            <w:tcW w:w="11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1267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Widespread</w:t>
            </w:r>
          </w:p>
        </w:tc>
      </w:tr>
      <w:tr w:rsidR="00A84C17" w:rsidRPr="00A84C17" w14:paraId="11BE056A" w14:textId="77777777" w:rsidTr="00A84C1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C55E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A84C1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  <w:t>Montipora</w:t>
            </w:r>
            <w:proofErr w:type="spellEnd"/>
            <w:r w:rsidRPr="00A84C1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  <w:t xml:space="preserve"> grise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9A03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19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5076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A3DF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1.04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7627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B5B3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5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4D7F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52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E730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Warm</w:t>
            </w:r>
          </w:p>
        </w:tc>
      </w:tr>
      <w:tr w:rsidR="00A84C17" w:rsidRPr="00A84C17" w14:paraId="7B5A439F" w14:textId="77777777" w:rsidTr="00A84C1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7957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A84C1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  <w:t>Turbinaria</w:t>
            </w:r>
            <w:proofErr w:type="spellEnd"/>
            <w:r w:rsidRPr="00A84C1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  <w:t xml:space="preserve"> sp.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E389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16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CBF3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E033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66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E3D6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7B61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1.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34FF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70.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DEAD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Widespread</w:t>
            </w:r>
          </w:p>
        </w:tc>
      </w:tr>
      <w:tr w:rsidR="00A84C17" w:rsidRPr="00A84C17" w14:paraId="4D014BAD" w14:textId="77777777" w:rsidTr="00A84C1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347B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A84C1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  <w:t>Cyphastrea</w:t>
            </w:r>
            <w:proofErr w:type="spellEnd"/>
            <w:r w:rsidRPr="00A84C1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A84C1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  <w:t>seraili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2720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07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EBAA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A7F5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67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3B9F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FF86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2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C3CC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78.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365D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Warm</w:t>
            </w:r>
          </w:p>
        </w:tc>
      </w:tr>
      <w:tr w:rsidR="00A84C17" w:rsidRPr="00A84C17" w14:paraId="29F40079" w14:textId="77777777" w:rsidTr="00A84C1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0709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A84C1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  <w:t>Acanthastrea</w:t>
            </w:r>
            <w:proofErr w:type="spellEnd"/>
            <w:r w:rsidRPr="00A84C1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A84C1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  <w:t>echinat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C049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06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6619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7BB0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58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E807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2D42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1937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85.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1D75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Warm</w:t>
            </w:r>
          </w:p>
        </w:tc>
      </w:tr>
      <w:tr w:rsidR="00A84C17" w:rsidRPr="00A84C17" w14:paraId="4D38A2A8" w14:textId="77777777" w:rsidTr="00A84C1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FC40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A84C1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  <w:t>Paragoniastrea</w:t>
            </w:r>
            <w:proofErr w:type="spellEnd"/>
            <w:r w:rsidRPr="00A84C1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A84C1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  <w:t>australensi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D202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05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5763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67CD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63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0075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724E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5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E017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90.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D6AE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Widespread</w:t>
            </w:r>
          </w:p>
        </w:tc>
      </w:tr>
      <w:tr w:rsidR="00A84C17" w:rsidRPr="00A84C17" w14:paraId="607F1CDA" w14:textId="77777777" w:rsidTr="00A84C1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F1E2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A84C1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  <w:t>Platygyra</w:t>
            </w:r>
            <w:proofErr w:type="spellEnd"/>
            <w:r w:rsidRPr="00A84C1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A84C1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  <w:t>deadale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1F53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03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A425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0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F5FC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55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9684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3B38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2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9115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94.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C63F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Warm</w:t>
            </w:r>
          </w:p>
        </w:tc>
      </w:tr>
      <w:tr w:rsidR="00A84C17" w:rsidRPr="00A84C17" w14:paraId="200456A5" w14:textId="77777777" w:rsidTr="00A84C1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B95B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A84C1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  <w:t>Favia</w:t>
            </w:r>
            <w:proofErr w:type="spellEnd"/>
            <w:r w:rsidRPr="00A84C1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  <w:t xml:space="preserve"> sp.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8996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02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1BCE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7F48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4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D801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78F3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2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F346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97.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749C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Widespread</w:t>
            </w:r>
          </w:p>
        </w:tc>
      </w:tr>
      <w:tr w:rsidR="00A84C17" w:rsidRPr="00A84C17" w14:paraId="501864B9" w14:textId="77777777" w:rsidTr="00A84C1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C6D7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A84C1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  <w:t>Astreopora</w:t>
            </w:r>
            <w:proofErr w:type="spellEnd"/>
            <w:r w:rsidRPr="00A84C1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A84C1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  <w:t>myriophthalm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0A37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01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86DF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D6E7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4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371C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E2D2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2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6E3A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98.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7C09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Warm</w:t>
            </w:r>
          </w:p>
        </w:tc>
      </w:tr>
      <w:tr w:rsidR="00A84C17" w:rsidRPr="00A84C17" w14:paraId="2867E4B6" w14:textId="77777777" w:rsidTr="00A84C1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E5FF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A84C1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  <w:t>Moseleya</w:t>
            </w:r>
            <w:proofErr w:type="spellEnd"/>
            <w:r w:rsidRPr="00A84C1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A84C1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  <w:t>latistellat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4AD7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00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06D4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BC12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29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DC33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6C50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2676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99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37D6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Warm</w:t>
            </w:r>
          </w:p>
        </w:tc>
      </w:tr>
      <w:tr w:rsidR="00A84C17" w:rsidRPr="00A84C17" w14:paraId="5B5FBC92" w14:textId="77777777" w:rsidTr="00A84C1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DD709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  <w:t xml:space="preserve">Acropora </w:t>
            </w:r>
            <w:proofErr w:type="spellStart"/>
            <w:r w:rsidRPr="00A84C1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AU"/>
              </w:rPr>
              <w:t>hyacinthu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F4198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00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44F72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87931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29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E3029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0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A59D3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4F80E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100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CE311" w14:textId="77777777" w:rsidR="00A84C17" w:rsidRPr="00A84C17" w:rsidRDefault="00A84C17" w:rsidP="00A84C1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</w:pPr>
            <w:r w:rsidRPr="00A84C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Warm</w:t>
            </w:r>
          </w:p>
        </w:tc>
      </w:tr>
    </w:tbl>
    <w:p w14:paraId="4F879740" w14:textId="77777777" w:rsidR="00A84C17" w:rsidRPr="009F6858" w:rsidRDefault="00A84C17">
      <w:pPr>
        <w:rPr>
          <w:rFonts w:asciiTheme="majorHAnsi" w:hAnsiTheme="majorHAnsi"/>
        </w:rPr>
      </w:pPr>
    </w:p>
    <w:sectPr w:rsidR="00A84C17" w:rsidRPr="009F6858" w:rsidSect="00BE6AB7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546A5" w14:textId="77777777" w:rsidR="006D3003" w:rsidRDefault="006D3003" w:rsidP="00BE6AB7">
      <w:pPr>
        <w:spacing w:line="240" w:lineRule="auto"/>
      </w:pPr>
      <w:r>
        <w:separator/>
      </w:r>
    </w:p>
  </w:endnote>
  <w:endnote w:type="continuationSeparator" w:id="0">
    <w:p w14:paraId="0C524776" w14:textId="77777777" w:rsidR="006D3003" w:rsidRDefault="006D3003" w:rsidP="00BE6A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485097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778715" w14:textId="77777777" w:rsidR="00BE6AB7" w:rsidRDefault="00BE6A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085F87D" w14:textId="77777777" w:rsidR="00BE6AB7" w:rsidRDefault="00BE6A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663880" w14:textId="77777777" w:rsidR="006D3003" w:rsidRDefault="006D3003" w:rsidP="00BE6AB7">
      <w:pPr>
        <w:spacing w:line="240" w:lineRule="auto"/>
      </w:pPr>
      <w:r>
        <w:separator/>
      </w:r>
    </w:p>
  </w:footnote>
  <w:footnote w:type="continuationSeparator" w:id="0">
    <w:p w14:paraId="610E833D" w14:textId="77777777" w:rsidR="006D3003" w:rsidRDefault="006D3003" w:rsidP="00BE6AB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0D9E"/>
    <w:rsid w:val="00110D9E"/>
    <w:rsid w:val="00180386"/>
    <w:rsid w:val="001932C1"/>
    <w:rsid w:val="00256F14"/>
    <w:rsid w:val="002739E7"/>
    <w:rsid w:val="004E59C6"/>
    <w:rsid w:val="00641C72"/>
    <w:rsid w:val="006C2857"/>
    <w:rsid w:val="006D3003"/>
    <w:rsid w:val="00830FA0"/>
    <w:rsid w:val="00875D78"/>
    <w:rsid w:val="008823EA"/>
    <w:rsid w:val="009F6858"/>
    <w:rsid w:val="00A27BDC"/>
    <w:rsid w:val="00A84C17"/>
    <w:rsid w:val="00BE6AB7"/>
    <w:rsid w:val="00CF52BF"/>
    <w:rsid w:val="00E7355F"/>
    <w:rsid w:val="00F86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8764C"/>
  <w15:docId w15:val="{EB435CC2-3BFB-4C19-9372-F241CE5D5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10D9E"/>
    <w:pPr>
      <w:spacing w:after="0" w:line="276" w:lineRule="auto"/>
    </w:pPr>
    <w:rPr>
      <w:rFonts w:ascii="Arial" w:eastAsia="Arial" w:hAnsi="Arial" w:cs="Arial"/>
      <w:lang w:val="en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E6AB7"/>
  </w:style>
  <w:style w:type="paragraph" w:styleId="Header">
    <w:name w:val="header"/>
    <w:basedOn w:val="Normal"/>
    <w:link w:val="HeaderChar"/>
    <w:uiPriority w:val="99"/>
    <w:unhideWhenUsed/>
    <w:rsid w:val="00BE6AB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6AB7"/>
    <w:rPr>
      <w:rFonts w:ascii="Arial" w:eastAsia="Arial" w:hAnsi="Arial" w:cs="Arial"/>
      <w:lang w:val="en" w:eastAsia="en-AU"/>
    </w:rPr>
  </w:style>
  <w:style w:type="paragraph" w:styleId="Footer">
    <w:name w:val="footer"/>
    <w:basedOn w:val="Normal"/>
    <w:link w:val="FooterChar"/>
    <w:uiPriority w:val="99"/>
    <w:unhideWhenUsed/>
    <w:rsid w:val="00BE6AB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6AB7"/>
    <w:rPr>
      <w:rFonts w:ascii="Arial" w:eastAsia="Arial" w:hAnsi="Arial" w:cs="Arial"/>
      <w:lang w:val="en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89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6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6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3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4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48</Words>
  <Characters>540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Mulders</dc:creator>
  <cp:keywords/>
  <dc:description/>
  <cp:lastModifiedBy>Christine Parfitt</cp:lastModifiedBy>
  <cp:revision>2</cp:revision>
  <dcterms:created xsi:type="dcterms:W3CDTF">2020-06-27T01:59:00Z</dcterms:created>
  <dcterms:modified xsi:type="dcterms:W3CDTF">2021-10-11T11:42:00Z</dcterms:modified>
</cp:coreProperties>
</file>